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41D4B" w14:textId="203BABC4" w:rsidR="003958E4" w:rsidRPr="00C4660D" w:rsidRDefault="0044264A" w:rsidP="001875FB">
      <w:pPr>
        <w:rPr>
          <w:rFonts w:asciiTheme="majorBidi" w:eastAsia="Quattrocento Sans" w:hAnsiTheme="majorBidi" w:cstheme="majorBidi"/>
          <w:color w:val="000000"/>
          <w:kern w:val="0"/>
          <w:sz w:val="18"/>
          <w:szCs w:val="18"/>
          <w:lang w:val="en-US"/>
          <w14:ligatures w14:val="none"/>
        </w:rPr>
      </w:pPr>
      <w:r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>SUPPLEMENTAL</w:t>
      </w:r>
      <w:r w:rsidR="00DF4498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 xml:space="preserve"> TABLE 1</w:t>
      </w:r>
      <w:r w:rsidR="003958E4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 xml:space="preserve">: </w:t>
      </w:r>
      <w:r w:rsidR="003958E4" w:rsidRPr="002272F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 xml:space="preserve"> Postoperative outcomes</w:t>
      </w:r>
      <w:r w:rsidR="003958E4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.</w:t>
      </w:r>
      <w:r w:rsidR="00927917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 xml:space="preserve"> </w:t>
      </w:r>
    </w:p>
    <w:tbl>
      <w:tblPr>
        <w:tblStyle w:val="ListTable1Light-Acc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07"/>
        <w:gridCol w:w="2977"/>
      </w:tblGrid>
      <w:tr w:rsidR="007D13B5" w:rsidRPr="00C4660D" w14:paraId="7ACC5B5D" w14:textId="77777777" w:rsidTr="00D84D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auto"/>
          </w:tcPr>
          <w:p w14:paraId="07648E1B" w14:textId="77777777" w:rsidR="007D13B5" w:rsidRPr="00C4660D" w:rsidRDefault="007D13B5" w:rsidP="001875FB">
            <w:pPr>
              <w:spacing w:line="360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01A4A85F" w14:textId="77777777" w:rsidR="007D13B5" w:rsidRDefault="007D13B5" w:rsidP="001875F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</w:rPr>
            </w:pPr>
            <w:r>
              <w:rPr>
                <w:rFonts w:asciiTheme="majorBidi" w:hAnsiTheme="majorBidi" w:cstheme="majorBidi"/>
                <w:bCs w:val="0"/>
              </w:rPr>
              <w:t>H</w:t>
            </w:r>
            <w:r w:rsidRPr="00624B98">
              <w:rPr>
                <w:rFonts w:asciiTheme="majorBidi" w:hAnsiTheme="majorBidi" w:cstheme="majorBidi"/>
                <w:bCs w:val="0"/>
              </w:rPr>
              <w:t>ypoparathyroidism</w:t>
            </w:r>
            <w:r>
              <w:rPr>
                <w:rFonts w:asciiTheme="majorBidi" w:hAnsiTheme="majorBidi" w:cstheme="majorBidi"/>
                <w:bCs w:val="0"/>
              </w:rPr>
              <w:t xml:space="preserve"> group</w:t>
            </w:r>
          </w:p>
          <w:p w14:paraId="37AC5CB4" w14:textId="14E31B9C" w:rsidR="007D13B5" w:rsidRPr="002272FC" w:rsidRDefault="0061662E" w:rsidP="001875F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Cs w:val="0"/>
              </w:rPr>
              <w:t>(</w:t>
            </w:r>
            <w:r w:rsidR="00D01274" w:rsidRPr="00D01274">
              <w:rPr>
                <w:rFonts w:asciiTheme="majorBidi" w:hAnsiTheme="majorBidi" w:cstheme="majorBidi"/>
                <w:bCs w:val="0"/>
                <w:i/>
                <w:iCs/>
              </w:rPr>
              <w:t>n</w:t>
            </w:r>
            <w:r w:rsidR="00D01274">
              <w:rPr>
                <w:rFonts w:asciiTheme="majorBidi" w:hAnsiTheme="majorBidi" w:cstheme="majorBidi"/>
                <w:bCs w:val="0"/>
              </w:rPr>
              <w:t xml:space="preserve"> = 130</w:t>
            </w:r>
            <w:r>
              <w:rPr>
                <w:rFonts w:asciiTheme="majorBidi" w:hAnsiTheme="majorBidi" w:cstheme="majorBidi"/>
                <w:bCs w:val="0"/>
              </w:rPr>
              <w:t>)</w:t>
            </w:r>
          </w:p>
        </w:tc>
      </w:tr>
      <w:tr w:rsidR="007D13B5" w:rsidRPr="00C4660D" w14:paraId="232C658F" w14:textId="77777777" w:rsidTr="00D84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auto"/>
          </w:tcPr>
          <w:p w14:paraId="0CD9F21A" w14:textId="77777777" w:rsidR="007D13B5" w:rsidRPr="00C4660D" w:rsidRDefault="007D13B5" w:rsidP="001875FB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660D"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ed for teriparatide (PTH analogs)</w:t>
            </w:r>
          </w:p>
        </w:tc>
        <w:tc>
          <w:tcPr>
            <w:tcW w:w="2977" w:type="dxa"/>
            <w:shd w:val="clear" w:color="auto" w:fill="auto"/>
          </w:tcPr>
          <w:p w14:paraId="202997E7" w14:textId="68B3372E" w:rsidR="007D13B5" w:rsidRPr="00C4660D" w:rsidRDefault="007D13B5" w:rsidP="007D13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val="en-US"/>
              </w:rPr>
              <w:t>1</w:t>
            </w:r>
            <w:r w:rsidRPr="00C4660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val="en-US"/>
              </w:rPr>
              <w:t>%</w:t>
            </w:r>
            <w:r w:rsidRPr="00C4660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7D13B5" w:rsidRPr="00C4660D" w14:paraId="40DB0CBE" w14:textId="77777777" w:rsidTr="00D84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auto"/>
          </w:tcPr>
          <w:p w14:paraId="7940E30E" w14:textId="77777777" w:rsidR="007D13B5" w:rsidRPr="00C4660D" w:rsidRDefault="007D13B5" w:rsidP="007D13B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660D"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ed for IV calcium replacement</w:t>
            </w:r>
          </w:p>
        </w:tc>
        <w:tc>
          <w:tcPr>
            <w:tcW w:w="2977" w:type="dxa"/>
            <w:shd w:val="clear" w:color="auto" w:fill="auto"/>
          </w:tcPr>
          <w:p w14:paraId="4953948F" w14:textId="1B6DA3AD" w:rsidR="007D13B5" w:rsidRPr="00C4660D" w:rsidRDefault="007D13B5" w:rsidP="007D13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8</w:t>
            </w:r>
            <w:r w:rsidRPr="00C4660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val="en-US"/>
              </w:rPr>
              <w:t>37%</w:t>
            </w:r>
            <w:r w:rsidRPr="00C4660D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7D13B5" w:rsidRPr="00C4660D" w14:paraId="10490848" w14:textId="77777777" w:rsidTr="00D84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auto"/>
          </w:tcPr>
          <w:p w14:paraId="2E84B89B" w14:textId="77777777" w:rsidR="007D13B5" w:rsidRPr="00EF7C02" w:rsidRDefault="007D13B5" w:rsidP="007D13B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F7C02"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ypoparathyroidism resolution</w:t>
            </w:r>
          </w:p>
        </w:tc>
        <w:tc>
          <w:tcPr>
            <w:tcW w:w="2977" w:type="dxa"/>
            <w:shd w:val="clear" w:color="auto" w:fill="auto"/>
          </w:tcPr>
          <w:p w14:paraId="34AAD525" w14:textId="16119DA8" w:rsidR="007D13B5" w:rsidRPr="00EF7C02" w:rsidRDefault="00794635" w:rsidP="007D13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F7C02"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0</w:t>
            </w:r>
            <w:r w:rsidR="007D13B5" w:rsidRPr="00EF7C02"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6</w:t>
            </w:r>
            <w:r w:rsidRPr="00EF7C02"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  <w:r w:rsidR="00961539" w:rsidRPr="00EF7C02"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EF7C02"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</w:t>
            </w:r>
            <w:r w:rsidR="00B97C08" w:rsidRPr="00EF7C02"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</w:tr>
      <w:tr w:rsidR="007D13B5" w:rsidRPr="00C4660D" w14:paraId="0E3E888B" w14:textId="77777777" w:rsidTr="00D84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auto"/>
          </w:tcPr>
          <w:p w14:paraId="5CCF5A17" w14:textId="77777777" w:rsidR="007D13B5" w:rsidRPr="00C4660D" w:rsidRDefault="007D13B5" w:rsidP="007D13B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660D"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ime </w:t>
            </w:r>
            <w:r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o </w:t>
            </w:r>
            <w:r w:rsidRPr="00C4660D"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hypoparathyroidism </w:t>
            </w:r>
            <w:r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velopment</w:t>
            </w:r>
            <w:r w:rsidRPr="00C4660D"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 median (interquartile range)</w:t>
            </w:r>
            <w:r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, </w:t>
            </w:r>
            <w:r w:rsidRPr="00C4660D"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ays</w:t>
            </w:r>
          </w:p>
        </w:tc>
        <w:tc>
          <w:tcPr>
            <w:tcW w:w="2977" w:type="dxa"/>
            <w:shd w:val="clear" w:color="auto" w:fill="auto"/>
          </w:tcPr>
          <w:p w14:paraId="19C01D71" w14:textId="6194E286" w:rsidR="007D13B5" w:rsidRPr="00C4660D" w:rsidRDefault="007D13B5" w:rsidP="007D13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660D"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C4660D"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1)</w:t>
            </w:r>
          </w:p>
        </w:tc>
      </w:tr>
    </w:tbl>
    <w:p w14:paraId="31DDAF67" w14:textId="428AAA32" w:rsidR="003958E4" w:rsidRPr="00C4660D" w:rsidRDefault="003958E4" w:rsidP="001875FB">
      <w:pPr>
        <w:autoSpaceDE w:val="0"/>
        <w:autoSpaceDN w:val="0"/>
        <w:adjustRightInd w:val="0"/>
        <w:rPr>
          <w:rFonts w:asciiTheme="majorBidi" w:eastAsia="Calibri" w:hAnsiTheme="majorBidi" w:cstheme="majorBidi"/>
          <w:color w:val="000000"/>
          <w:kern w:val="0"/>
          <w:lang w:val="en-US"/>
          <w14:ligatures w14:val="none"/>
        </w:rPr>
      </w:pPr>
      <w:r>
        <w:rPr>
          <w:rFonts w:asciiTheme="majorBidi" w:eastAsia="Calibri" w:hAnsiTheme="majorBidi" w:cstheme="majorBidi"/>
          <w:kern w:val="0"/>
          <w:lang w:val="en-US"/>
          <w14:ligatures w14:val="none"/>
        </w:rPr>
        <w:t xml:space="preserve">Data are presented as </w:t>
      </w:r>
      <w:r w:rsidR="00D84D4C">
        <w:rPr>
          <w:rFonts w:asciiTheme="majorBidi" w:eastAsia="Calibri" w:hAnsiTheme="majorBidi" w:cstheme="majorBidi"/>
          <w:i/>
          <w:iCs/>
          <w:kern w:val="0"/>
          <w:lang w:val="en-US"/>
          <w14:ligatures w14:val="none"/>
        </w:rPr>
        <w:t>n</w:t>
      </w:r>
      <w:r>
        <w:rPr>
          <w:rFonts w:asciiTheme="majorBidi" w:eastAsia="Calibri" w:hAnsiTheme="majorBidi" w:cstheme="majorBidi"/>
          <w:kern w:val="0"/>
          <w:lang w:val="en-US"/>
          <w14:ligatures w14:val="none"/>
        </w:rPr>
        <w:t xml:space="preserve"> </w:t>
      </w:r>
      <w:r w:rsidRPr="00C4660D">
        <w:rPr>
          <w:rFonts w:asciiTheme="majorBidi" w:eastAsia="Calibri" w:hAnsiTheme="majorBidi" w:cstheme="majorBidi"/>
          <w:kern w:val="0"/>
          <w:lang w:val="en-US"/>
          <w14:ligatures w14:val="none"/>
        </w:rPr>
        <w:t>(%)</w:t>
      </w:r>
      <w:r w:rsidR="00D01274">
        <w:rPr>
          <w:rFonts w:asciiTheme="majorBidi" w:eastAsia="Calibri" w:hAnsiTheme="majorBidi" w:cstheme="majorBidi"/>
          <w:kern w:val="0"/>
          <w:lang w:val="en-US"/>
          <w14:ligatures w14:val="none"/>
        </w:rPr>
        <w:t xml:space="preserve"> </w:t>
      </w:r>
      <w:r w:rsidR="00D01274" w:rsidRPr="00C4660D">
        <w:rPr>
          <w:rFonts w:asciiTheme="majorBidi" w:eastAsia="Calibri" w:hAnsiTheme="majorBidi" w:cstheme="majorBidi"/>
          <w:kern w:val="0"/>
          <w:lang w:val="en-US"/>
          <w14:ligatures w14:val="none"/>
        </w:rPr>
        <w:t>unless otherwise stated</w:t>
      </w:r>
      <w:r w:rsidR="0061662E">
        <w:rPr>
          <w:rFonts w:asciiTheme="majorBidi" w:eastAsia="Calibri" w:hAnsiTheme="majorBidi" w:cstheme="majorBidi"/>
          <w:kern w:val="0"/>
          <w:lang w:val="en-US"/>
          <w14:ligatures w14:val="none"/>
        </w:rPr>
        <w:t>.</w:t>
      </w:r>
    </w:p>
    <w:p w14:paraId="7519A0A1" w14:textId="5F475D0C" w:rsidR="00163B73" w:rsidRDefault="00163B73" w:rsidP="00FF79C2">
      <w:pPr>
        <w:spacing w:line="480" w:lineRule="auto"/>
        <w:rPr>
          <w:rFonts w:asciiTheme="majorBidi" w:eastAsia="Calibri" w:hAnsiTheme="majorBidi" w:cstheme="majorBidi"/>
          <w:kern w:val="0"/>
          <w:lang w:val="en-US"/>
          <w14:ligatures w14:val="none"/>
        </w:rPr>
      </w:pPr>
      <w:r w:rsidRPr="00C4660D">
        <w:rPr>
          <w:rFonts w:asciiTheme="majorBidi" w:eastAsia="Calibri" w:hAnsiTheme="majorBidi" w:cstheme="majorBidi"/>
          <w:kern w:val="0"/>
          <w:lang w:val="en-US"/>
          <w14:ligatures w14:val="none"/>
        </w:rPr>
        <w:br w:type="page"/>
      </w:r>
    </w:p>
    <w:p w14:paraId="014B0035" w14:textId="785C5F19" w:rsidR="00FB17FC" w:rsidRPr="00C4660D" w:rsidRDefault="00FB17FC" w:rsidP="001875FB">
      <w:pPr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lastRenderedPageBreak/>
        <w:t>SUPPLEMENTAL TABLE</w:t>
      </w:r>
      <w:r w:rsidRPr="00C4660D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>2</w:t>
      </w:r>
      <w:r w:rsidRPr="00C4660D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>:</w:t>
      </w:r>
      <w:r w:rsidRPr="002272F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 xml:space="preserve"> Association of reason for surgery</w:t>
      </w:r>
      <w:r w:rsidR="00063819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 xml:space="preserve">, </w:t>
      </w:r>
      <w:r w:rsidRPr="002272F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number of parathyroid glands removed and identified</w:t>
      </w:r>
      <w:r w:rsidR="00063819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, and surgery type</w:t>
      </w:r>
      <w:r w:rsidRPr="002272F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 xml:space="preserve"> with the need for intravenous calcium replacement.</w:t>
      </w:r>
    </w:p>
    <w:p w14:paraId="3553A242" w14:textId="77777777" w:rsidR="00FB17FC" w:rsidRPr="00C4660D" w:rsidRDefault="00FB17FC" w:rsidP="001875FB">
      <w:pPr>
        <w:rPr>
          <w:rFonts w:asciiTheme="majorBidi" w:eastAsia="Quattrocento Sans" w:hAnsiTheme="majorBidi" w:cstheme="majorBidi"/>
          <w:color w:val="000000"/>
          <w:kern w:val="0"/>
          <w:sz w:val="18"/>
          <w:szCs w:val="18"/>
          <w:lang w:val="en-US"/>
          <w14:ligatures w14:val="none"/>
        </w:rPr>
      </w:pPr>
    </w:p>
    <w:p w14:paraId="64848FDF" w14:textId="77777777" w:rsidR="00FB17FC" w:rsidRPr="00C4660D" w:rsidRDefault="00FB17FC" w:rsidP="001875FB">
      <w:pPr>
        <w:rPr>
          <w:rFonts w:asciiTheme="majorBidi" w:eastAsia="Quattrocento Sans" w:hAnsiTheme="majorBidi" w:cstheme="majorBidi"/>
          <w:color w:val="000000"/>
          <w:kern w:val="0"/>
          <w:sz w:val="18"/>
          <w:szCs w:val="18"/>
          <w:lang w:val="en-US"/>
          <w14:ligatures w14:val="none"/>
        </w:rPr>
      </w:pPr>
    </w:p>
    <w:tbl>
      <w:tblPr>
        <w:tblW w:w="10315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4615"/>
        <w:gridCol w:w="1455"/>
        <w:gridCol w:w="435"/>
        <w:gridCol w:w="960"/>
        <w:gridCol w:w="2850"/>
      </w:tblGrid>
      <w:tr w:rsidR="00FB17FC" w:rsidRPr="00C4660D" w14:paraId="48CF0C64" w14:textId="77777777" w:rsidTr="00794635">
        <w:trPr>
          <w:trHeight w:val="253"/>
          <w:tblHeader/>
        </w:trPr>
        <w:tc>
          <w:tcPr>
            <w:tcW w:w="46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C9057CF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85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88570AC" w14:textId="77777777" w:rsidR="00FB17FC" w:rsidRPr="002272FC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272FC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ed for IV calcium replacement</w:t>
            </w:r>
          </w:p>
        </w:tc>
        <w:tc>
          <w:tcPr>
            <w:tcW w:w="2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2405379" w14:textId="77777777" w:rsidR="00FB17FC" w:rsidRPr="002272FC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B17FC" w:rsidRPr="00C4660D" w14:paraId="45E4D6D7" w14:textId="77777777" w:rsidTr="00794635">
        <w:trPr>
          <w:trHeight w:val="253"/>
          <w:tblHeader/>
        </w:trPr>
        <w:tc>
          <w:tcPr>
            <w:tcW w:w="4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1B4473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066FBE" w14:textId="77777777" w:rsidR="00FB17FC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272FC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  <w:p w14:paraId="131DCDBE" w14:textId="09E62927" w:rsidR="00D84D4C" w:rsidRPr="002272FC" w:rsidRDefault="00D84D4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F66678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="0061662E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</w:t>
            </w:r>
            <w:r w:rsidR="0061662E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91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C40AC2" w14:textId="77777777" w:rsidR="00FB17FC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272FC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  <w:p w14:paraId="796A9CF4" w14:textId="51FDB4FF" w:rsidR="00D84D4C" w:rsidRPr="002272FC" w:rsidRDefault="00D84D4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F66678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="00F66678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</w:t>
            </w:r>
            <w:r w:rsidR="00F66678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)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143FEB" w14:textId="77777777" w:rsidR="00FB17FC" w:rsidRPr="002272FC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272FC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</w:p>
        </w:tc>
      </w:tr>
      <w:tr w:rsidR="00FB17FC" w:rsidRPr="00C4660D" w14:paraId="792ED52C" w14:textId="77777777" w:rsidTr="00794635">
        <w:trPr>
          <w:trHeight w:val="253"/>
          <w:tblHeader/>
        </w:trPr>
        <w:tc>
          <w:tcPr>
            <w:tcW w:w="4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12BFFB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Reason for surgery 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5C0422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17613F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FA8002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0DA98F" w14:textId="495BB611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B17FC" w:rsidRPr="00C4660D" w14:paraId="0FA4E145" w14:textId="77777777" w:rsidTr="00794635">
        <w:trPr>
          <w:trHeight w:val="253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4ED80" w14:textId="77777777" w:rsidR="00FB17FC" w:rsidRPr="00EF7C02" w:rsidRDefault="00FB17FC" w:rsidP="001875FB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7C02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hyroid cance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80C5B" w14:textId="334F0AA4" w:rsidR="00FB17FC" w:rsidRPr="00EF7C02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7C02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7 (7</w:t>
            </w:r>
            <w:r w:rsidR="00794635" w:rsidRPr="00EF7C02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</w:t>
            </w:r>
            <w:r w:rsidRPr="00EF7C02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="00794635" w:rsidRPr="00EF7C02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8</w:t>
            </w:r>
            <w:r w:rsidRPr="00EF7C02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BCEFC7D" w14:textId="1E1C9004" w:rsidR="00FB17FC" w:rsidRPr="00EF7C02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7C02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="00794635" w:rsidRPr="00EF7C02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  <w:r w:rsidRPr="00EF7C02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2</w:t>
            </w:r>
            <w:r w:rsidR="00794635" w:rsidRPr="00EF7C02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  <w:r w:rsidRPr="00EF7C02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="00794635" w:rsidRPr="00EF7C02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2</w:t>
            </w:r>
            <w:r w:rsidRPr="00EF7C02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EB923F3" w14:textId="5E647C12" w:rsidR="00FB17FC" w:rsidRPr="00EF7C02" w:rsidRDefault="00063819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7C02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02</w:t>
            </w:r>
          </w:p>
        </w:tc>
      </w:tr>
      <w:tr w:rsidR="00FB17FC" w:rsidRPr="00C4660D" w14:paraId="3C164D35" w14:textId="77777777" w:rsidTr="00794635">
        <w:trPr>
          <w:trHeight w:val="253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2CC30" w14:textId="6F6A9C77" w:rsidR="00FB17FC" w:rsidRPr="00EF7C02" w:rsidRDefault="00794635" w:rsidP="001875FB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7C02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enign condi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02926" w14:textId="5640BC45" w:rsidR="00FB17FC" w:rsidRPr="00EF7C02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7C02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</w:t>
            </w:r>
            <w:r w:rsidR="00794635" w:rsidRPr="00EF7C02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  <w:r w:rsidRPr="00EF7C02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794635" w:rsidRPr="00EF7C02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9.40</w:t>
            </w:r>
            <w:r w:rsidRPr="00EF7C02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77D3B" w14:textId="3FB42121" w:rsidR="00FB17FC" w:rsidRPr="00EF7C02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7C02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="00794635" w:rsidRPr="00EF7C02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  <w:r w:rsidRPr="00EF7C02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794635" w:rsidRPr="00EF7C02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  <w:r w:rsidRPr="00EF7C02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="00794635" w:rsidRPr="00EF7C02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0</w:t>
            </w:r>
            <w:r w:rsidRPr="00EF7C02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C25E4" w14:textId="77777777" w:rsidR="00FB17FC" w:rsidRPr="00EF7C02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B17FC" w:rsidRPr="00C4660D" w14:paraId="043AFAAE" w14:textId="77777777" w:rsidTr="00794635">
        <w:trPr>
          <w:trHeight w:val="327"/>
          <w:tblHeader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862A5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umber of parathyroid glands remov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7AD28" w14:textId="77777777" w:rsidR="00FB17FC" w:rsidRPr="00C4660D" w:rsidRDefault="00FB17FC" w:rsidP="00063819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950D7" w14:textId="77777777" w:rsidR="00FB17FC" w:rsidRPr="00C4660D" w:rsidRDefault="00FB17FC" w:rsidP="00063819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F0AB8" w14:textId="4097C84C" w:rsidR="00FB17FC" w:rsidRPr="00C4660D" w:rsidRDefault="00FB17FC" w:rsidP="00063819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B17FC" w:rsidRPr="00C4660D" w14:paraId="0E1B4900" w14:textId="77777777" w:rsidTr="00794635">
        <w:trPr>
          <w:trHeight w:val="253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FA3C6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n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AD679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9 (85.97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296E1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9 (14.03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3150D" w14:textId="19EBF3FD" w:rsidR="00FB17FC" w:rsidRPr="00C4660D" w:rsidRDefault="00063819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7</w:t>
            </w:r>
          </w:p>
        </w:tc>
      </w:tr>
      <w:tr w:rsidR="00FB17FC" w:rsidRPr="00C4660D" w14:paraId="0AAAD2B1" w14:textId="77777777" w:rsidTr="00794635">
        <w:trPr>
          <w:trHeight w:val="253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C3E19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71F4D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 (85.71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874C2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 (14.2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421A0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B17FC" w:rsidRPr="00C4660D" w14:paraId="6F09B064" w14:textId="77777777" w:rsidTr="00794635">
        <w:trPr>
          <w:trHeight w:val="253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1826D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≥</w:t>
            </w: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57D4A" w14:textId="3EEE539D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 (68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47D17" w14:textId="3E71F735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 (32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FA2E9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B17FC" w:rsidRPr="00C4660D" w14:paraId="63B0E4D8" w14:textId="77777777" w:rsidTr="00794635">
        <w:trPr>
          <w:trHeight w:val="253"/>
          <w:tblHeader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0CDCF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Number of parathyroid glands 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intraoperatively </w:t>
            </w:r>
            <w:r w:rsidRPr="00C4660D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dentifi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4642D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9A3F45C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21103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8B384A6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47EC9" w14:textId="0D11F13D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B17FC" w:rsidRPr="00C4660D" w14:paraId="6C34B83D" w14:textId="77777777" w:rsidTr="00794635">
        <w:trPr>
          <w:trHeight w:val="253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82E07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n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A8A2D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0 (86.21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3ACB4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 (13.7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52C64" w14:textId="041DCF11" w:rsidR="00FB17FC" w:rsidRPr="00C4660D" w:rsidRDefault="00063819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4</w:t>
            </w:r>
          </w:p>
        </w:tc>
      </w:tr>
      <w:tr w:rsidR="00FB17FC" w:rsidRPr="00C4660D" w14:paraId="3E9DAD43" w14:textId="77777777" w:rsidTr="00794635">
        <w:trPr>
          <w:trHeight w:val="253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CFA0A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13177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5 (84.91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38847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 (15.0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01B22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B17FC" w:rsidRPr="00C4660D" w14:paraId="355A05FF" w14:textId="77777777" w:rsidTr="00794635">
        <w:trPr>
          <w:trHeight w:val="253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CA8E0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≥</w:t>
            </w: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7626D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9 (84.38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7F39F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5 (15.63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9F6B3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B17FC" w:rsidRPr="00C4660D" w14:paraId="5783ADE2" w14:textId="77777777" w:rsidTr="00794635">
        <w:trPr>
          <w:trHeight w:val="263"/>
          <w:tblHeader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4E0BA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urgery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typ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E184A" w14:textId="77777777" w:rsidR="00FB17FC" w:rsidRPr="00C4660D" w:rsidRDefault="00FB17FC" w:rsidP="00063819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FD0F4" w14:textId="77777777" w:rsidR="00FB17FC" w:rsidRPr="00C4660D" w:rsidRDefault="00FB17FC" w:rsidP="00063819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00F9C" w14:textId="3417F5CE" w:rsidR="00FB17FC" w:rsidRPr="00C4660D" w:rsidRDefault="00FB17FC" w:rsidP="00063819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B17FC" w:rsidRPr="00C4660D" w14:paraId="0E48CD78" w14:textId="77777777" w:rsidTr="00794635">
        <w:trPr>
          <w:trHeight w:val="253"/>
        </w:trPr>
        <w:tc>
          <w:tcPr>
            <w:tcW w:w="46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B2AB9D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tal thyroidectomy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6E912E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7 (79.44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22C48853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1 (20.56)</w:t>
            </w:r>
          </w:p>
        </w:tc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AEA04E" w14:textId="6E98F84B" w:rsidR="00FB17FC" w:rsidRPr="00C4660D" w:rsidRDefault="00063819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</w:t>
            </w:r>
            <w:r w:rsidR="00F66678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01</w:t>
            </w:r>
          </w:p>
        </w:tc>
      </w:tr>
      <w:tr w:rsidR="00FB17FC" w:rsidRPr="00C4660D" w14:paraId="3F588578" w14:textId="77777777" w:rsidTr="00794635">
        <w:trPr>
          <w:trHeight w:val="253"/>
        </w:trPr>
        <w:tc>
          <w:tcPr>
            <w:tcW w:w="4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FF351C" w14:textId="087CB72C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Hemithyroidectomy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A535B5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4 (98.95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0A45FB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(1.05)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2B974F" w14:textId="77777777" w:rsidR="00FB17FC" w:rsidRPr="00C4660D" w:rsidRDefault="00FB17F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14:paraId="4FC986F3" w14:textId="2BC78BDA" w:rsidR="00FB17FC" w:rsidRDefault="00FB17FC" w:rsidP="00FB17FC">
      <w:pPr>
        <w:spacing w:line="480" w:lineRule="auto"/>
        <w:rPr>
          <w:rFonts w:asciiTheme="majorBidi" w:eastAsia="Calibri" w:hAnsiTheme="majorBidi" w:cstheme="majorBidi"/>
          <w:kern w:val="0"/>
          <w:lang w:val="en-US"/>
          <w14:ligatures w14:val="none"/>
        </w:rPr>
      </w:pPr>
      <w:r>
        <w:rPr>
          <w:rFonts w:asciiTheme="majorBidi" w:eastAsia="Calibri" w:hAnsiTheme="majorBidi" w:cstheme="majorBidi"/>
          <w:kern w:val="0"/>
          <w:lang w:val="en-US"/>
          <w14:ligatures w14:val="none"/>
        </w:rPr>
        <w:t xml:space="preserve">Data are presented as </w:t>
      </w:r>
      <w:r w:rsidR="00D84D4C">
        <w:rPr>
          <w:rFonts w:asciiTheme="majorBidi" w:eastAsia="Calibri" w:hAnsiTheme="majorBidi" w:cstheme="majorBidi"/>
          <w:i/>
          <w:iCs/>
          <w:kern w:val="0"/>
          <w:lang w:val="en-US"/>
          <w14:ligatures w14:val="none"/>
        </w:rPr>
        <w:t>n</w:t>
      </w:r>
      <w:r>
        <w:rPr>
          <w:rFonts w:asciiTheme="majorBidi" w:eastAsia="Calibri" w:hAnsiTheme="majorBidi" w:cstheme="majorBidi"/>
          <w:kern w:val="0"/>
          <w:lang w:val="en-US"/>
          <w14:ligatures w14:val="none"/>
        </w:rPr>
        <w:t xml:space="preserve"> </w:t>
      </w:r>
      <w:r w:rsidRPr="00C4660D">
        <w:rPr>
          <w:rFonts w:asciiTheme="majorBidi" w:eastAsia="Calibri" w:hAnsiTheme="majorBidi" w:cstheme="majorBidi"/>
          <w:kern w:val="0"/>
          <w:lang w:val="en-US"/>
          <w14:ligatures w14:val="none"/>
        </w:rPr>
        <w:t>(%).</w:t>
      </w:r>
      <w:r w:rsidRPr="00C4660D">
        <w:rPr>
          <w:rFonts w:asciiTheme="majorBidi" w:eastAsia="Calibri" w:hAnsiTheme="majorBidi" w:cstheme="majorBidi"/>
          <w:kern w:val="0"/>
          <w:lang w:val="en-US"/>
          <w14:ligatures w14:val="none"/>
        </w:rPr>
        <w:br w:type="page"/>
      </w:r>
    </w:p>
    <w:p w14:paraId="374C5915" w14:textId="4017EFB4" w:rsidR="00FD120F" w:rsidRPr="00C4660D" w:rsidRDefault="0044264A" w:rsidP="00C10307">
      <w:pPr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lastRenderedPageBreak/>
        <w:t>SUPPLEMENTAL TABLE</w:t>
      </w:r>
      <w:r w:rsidR="00FD120F" w:rsidRPr="00C4660D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="00536738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>3</w:t>
      </w:r>
      <w:r w:rsidR="00FD120F" w:rsidRPr="00C4660D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>:</w:t>
      </w:r>
      <w:r w:rsidR="00FD120F" w:rsidRPr="002272F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 xml:space="preserve"> Signs and symptoms of hypoparathyroidism</w:t>
      </w:r>
      <w:r w:rsidR="00C10307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.</w:t>
      </w:r>
    </w:p>
    <w:p w14:paraId="02F62093" w14:textId="77777777" w:rsidR="00FD120F" w:rsidRPr="00C4660D" w:rsidRDefault="00FD120F" w:rsidP="00EF56FA">
      <w:pPr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</w:pPr>
    </w:p>
    <w:tbl>
      <w:tblPr>
        <w:tblStyle w:val="ListTable1Light-Accent3"/>
        <w:tblW w:w="4537" w:type="dxa"/>
        <w:jc w:val="center"/>
        <w:tblLayout w:type="fixed"/>
        <w:tblLook w:val="04A0" w:firstRow="1" w:lastRow="0" w:firstColumn="1" w:lastColumn="0" w:noHBand="0" w:noVBand="1"/>
      </w:tblPr>
      <w:tblGrid>
        <w:gridCol w:w="2689"/>
        <w:gridCol w:w="1848"/>
      </w:tblGrid>
      <w:tr w:rsidR="00DB52FE" w:rsidRPr="00EA12D4" w14:paraId="567DC05E" w14:textId="77777777" w:rsidTr="00EA1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2ECDF7" w14:textId="4ADF0D21" w:rsidR="00DB52FE" w:rsidRPr="00EA12D4" w:rsidRDefault="00EA12D4" w:rsidP="005B4902">
            <w:pPr>
              <w:spacing w:line="360" w:lineRule="auto"/>
              <w:rPr>
                <w:rFonts w:asciiTheme="majorBidi" w:eastAsia="Calibri" w:hAnsiTheme="majorBidi" w:cstheme="majorBidi"/>
                <w:b w:val="0"/>
                <w:bCs w:val="0"/>
                <w:lang w:val="en-US"/>
              </w:rPr>
            </w:pPr>
            <w:r w:rsidRPr="00EA12D4">
              <w:rPr>
                <w:rFonts w:asciiTheme="majorBidi" w:eastAsia="Calibri" w:hAnsiTheme="majorBidi" w:cstheme="majorBidi"/>
                <w:kern w:val="0"/>
                <w:lang w:val="en-US"/>
                <w14:ligatures w14:val="none"/>
              </w:rPr>
              <w:t>Signs and symptoms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05A17" w14:textId="70C6CD90" w:rsidR="00DB52FE" w:rsidRPr="00EA12D4" w:rsidRDefault="00F66678" w:rsidP="005B49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Quattrocento Sans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n </w:t>
            </w:r>
            <w:r w:rsidR="00707B69" w:rsidRPr="00EA12D4">
              <w:rPr>
                <w:rFonts w:asciiTheme="majorBidi" w:eastAsia="Quattrocento Sans" w:hAnsiTheme="majorBidi" w:cstheme="majorBidi"/>
                <w:color w:val="000000"/>
                <w:sz w:val="20"/>
                <w:szCs w:val="20"/>
                <w:lang w:val="en-US"/>
              </w:rPr>
              <w:t>(%)</w:t>
            </w:r>
          </w:p>
        </w:tc>
      </w:tr>
      <w:tr w:rsidR="000A443D" w:rsidRPr="00EA12D4" w14:paraId="5142FD45" w14:textId="77777777" w:rsidTr="00EA1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BB1F4A3" w14:textId="70E2C7BA" w:rsidR="000A443D" w:rsidRPr="00EA12D4" w:rsidRDefault="00707B69" w:rsidP="005B4902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EA12D4">
              <w:rPr>
                <w:rFonts w:asciiTheme="majorBidi" w:eastAsia="Quattrocento Sans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y s</w:t>
            </w:r>
            <w:r w:rsidR="000A443D" w:rsidRPr="00EA12D4">
              <w:rPr>
                <w:rFonts w:asciiTheme="majorBidi" w:eastAsia="Quattrocento Sans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ign </w:t>
            </w:r>
            <w:r w:rsidRPr="00EA12D4">
              <w:rPr>
                <w:rFonts w:asciiTheme="majorBidi" w:eastAsia="Quattrocento Sans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r</w:t>
            </w:r>
            <w:r w:rsidR="000A443D" w:rsidRPr="00EA12D4">
              <w:rPr>
                <w:rFonts w:asciiTheme="majorBidi" w:eastAsia="Quattrocento Sans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EA12D4">
              <w:rPr>
                <w:rFonts w:asciiTheme="majorBidi" w:eastAsia="Quattrocento Sans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</w:t>
            </w:r>
            <w:r w:rsidR="000A443D" w:rsidRPr="00EA12D4">
              <w:rPr>
                <w:rFonts w:asciiTheme="majorBidi" w:eastAsia="Quattrocento Sans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ymptom</w:t>
            </w:r>
          </w:p>
        </w:tc>
        <w:tc>
          <w:tcPr>
            <w:tcW w:w="184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F3C2483" w14:textId="14FB07E1" w:rsidR="000A443D" w:rsidRPr="00EA12D4" w:rsidRDefault="000A443D" w:rsidP="005B49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2D4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val="en-US"/>
              </w:rPr>
              <w:t>58 (45.67)</w:t>
            </w:r>
          </w:p>
        </w:tc>
      </w:tr>
      <w:tr w:rsidR="000A443D" w:rsidRPr="00EA12D4" w14:paraId="3A0D5EA0" w14:textId="77777777" w:rsidTr="00EA12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  <w:shd w:val="clear" w:color="auto" w:fill="auto"/>
          </w:tcPr>
          <w:p w14:paraId="2006E79C" w14:textId="4497A6C6" w:rsidR="000A443D" w:rsidRPr="00EA12D4" w:rsidRDefault="000A443D" w:rsidP="005B4902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EA12D4">
              <w:rPr>
                <w:rFonts w:asciiTheme="majorBidi" w:eastAsia="Quattrocento Sans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umbness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auto" w:fill="auto"/>
          </w:tcPr>
          <w:p w14:paraId="6B46ED84" w14:textId="29F6513A" w:rsidR="000A443D" w:rsidRPr="00EA12D4" w:rsidRDefault="000A443D" w:rsidP="005B49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2D4"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2 (32.31)</w:t>
            </w:r>
          </w:p>
        </w:tc>
      </w:tr>
      <w:tr w:rsidR="000A443D" w:rsidRPr="00EA12D4" w14:paraId="6DE769FD" w14:textId="77777777" w:rsidTr="00EA1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  <w:shd w:val="clear" w:color="auto" w:fill="auto"/>
          </w:tcPr>
          <w:p w14:paraId="54CE38DD" w14:textId="4A22A4D9" w:rsidR="000A443D" w:rsidRPr="00EA12D4" w:rsidRDefault="000A443D" w:rsidP="005B4902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EA12D4">
              <w:rPr>
                <w:rFonts w:asciiTheme="majorBidi" w:eastAsia="Quattrocento Sans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aryngospasm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auto" w:fill="auto"/>
          </w:tcPr>
          <w:p w14:paraId="06686495" w14:textId="5602890A" w:rsidR="000A443D" w:rsidRPr="00EA12D4" w:rsidRDefault="000A443D" w:rsidP="005B49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2D4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val="en-US"/>
              </w:rPr>
              <w:t>1 (0.77)</w:t>
            </w:r>
          </w:p>
        </w:tc>
      </w:tr>
      <w:tr w:rsidR="009E48BA" w:rsidRPr="00EA12D4" w14:paraId="683E7591" w14:textId="77777777" w:rsidTr="00EA12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  <w:shd w:val="clear" w:color="auto" w:fill="auto"/>
          </w:tcPr>
          <w:p w14:paraId="2D1870CB" w14:textId="52E5E4D0" w:rsidR="009E48BA" w:rsidRPr="00EA12D4" w:rsidRDefault="009E48BA" w:rsidP="005B4902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EA12D4">
              <w:rPr>
                <w:rFonts w:asciiTheme="majorBidi" w:eastAsia="Quattrocento Sans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rhythmia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auto" w:fill="auto"/>
          </w:tcPr>
          <w:p w14:paraId="1DABF0B8" w14:textId="3219C160" w:rsidR="009E48BA" w:rsidRPr="00EA12D4" w:rsidRDefault="009E48BA" w:rsidP="005B49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2D4"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 (</w:t>
            </w:r>
            <w:r w:rsidR="00424771" w:rsidRPr="00EA12D4"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EA12D4"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FC0102" w:rsidRPr="00EA12D4" w14:paraId="3F402E69" w14:textId="77777777" w:rsidTr="00EA1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  <w:shd w:val="clear" w:color="auto" w:fill="auto"/>
          </w:tcPr>
          <w:p w14:paraId="4E096404" w14:textId="47152202" w:rsidR="00FC0102" w:rsidRPr="00EA12D4" w:rsidRDefault="00FC0102" w:rsidP="005B4902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EA12D4">
              <w:rPr>
                <w:rFonts w:asciiTheme="majorBidi" w:eastAsia="Quattrocento Sans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</w:t>
            </w:r>
            <w:r w:rsidR="00024EA5" w:rsidRPr="00EA12D4">
              <w:rPr>
                <w:rFonts w:asciiTheme="majorBidi" w:eastAsia="Quattrocento Sans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</w:t>
            </w:r>
            <w:r w:rsidRPr="00EA12D4">
              <w:rPr>
                <w:rFonts w:asciiTheme="majorBidi" w:eastAsia="Quattrocento Sans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zures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auto" w:fill="auto"/>
          </w:tcPr>
          <w:p w14:paraId="594ECDF6" w14:textId="0940ACCE" w:rsidR="00FC0102" w:rsidRPr="00EA12D4" w:rsidRDefault="00FC0102" w:rsidP="005B49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2D4"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(0.77)</w:t>
            </w:r>
          </w:p>
        </w:tc>
      </w:tr>
      <w:tr w:rsidR="00FC0102" w:rsidRPr="00EA12D4" w14:paraId="5D65AB87" w14:textId="77777777" w:rsidTr="00EA12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  <w:shd w:val="clear" w:color="auto" w:fill="auto"/>
          </w:tcPr>
          <w:p w14:paraId="655C79AD" w14:textId="3A9AA512" w:rsidR="00FC0102" w:rsidRPr="00EA12D4" w:rsidRDefault="00FC0102" w:rsidP="005B4902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EA12D4">
              <w:rPr>
                <w:rFonts w:asciiTheme="majorBidi" w:eastAsia="Quattrocento Sans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one pain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auto" w:fill="auto"/>
          </w:tcPr>
          <w:p w14:paraId="27B4C7E7" w14:textId="2EEA58DC" w:rsidR="00FC0102" w:rsidRPr="00EA12D4" w:rsidRDefault="00FC0102" w:rsidP="005B49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2D4"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 (3.85)</w:t>
            </w:r>
          </w:p>
        </w:tc>
      </w:tr>
      <w:tr w:rsidR="00FC0102" w:rsidRPr="00EA12D4" w14:paraId="4604D734" w14:textId="77777777" w:rsidTr="00EA1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  <w:shd w:val="clear" w:color="auto" w:fill="auto"/>
          </w:tcPr>
          <w:p w14:paraId="6D1849AC" w14:textId="17CCC634" w:rsidR="00FC0102" w:rsidRPr="00EA12D4" w:rsidRDefault="00FC0102" w:rsidP="005B4902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EA12D4">
              <w:rPr>
                <w:rFonts w:asciiTheme="majorBidi" w:eastAsia="Quattrocento Sans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uscle aches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auto" w:fill="auto"/>
          </w:tcPr>
          <w:p w14:paraId="57CF47DD" w14:textId="306468C0" w:rsidR="00FC0102" w:rsidRPr="00EA12D4" w:rsidRDefault="00FC0102" w:rsidP="005B49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2D4"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 (3.85)</w:t>
            </w:r>
          </w:p>
        </w:tc>
      </w:tr>
      <w:tr w:rsidR="00FC0102" w:rsidRPr="00EA12D4" w14:paraId="52528D81" w14:textId="77777777" w:rsidTr="00EA12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  <w:shd w:val="clear" w:color="auto" w:fill="auto"/>
          </w:tcPr>
          <w:p w14:paraId="1351E6A8" w14:textId="17CD4232" w:rsidR="00FC0102" w:rsidRPr="00EA12D4" w:rsidRDefault="00FC0102" w:rsidP="005B4902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EA12D4">
              <w:rPr>
                <w:rFonts w:asciiTheme="majorBidi" w:eastAsia="Quattrocento Sans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vostek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auto" w:fill="auto"/>
          </w:tcPr>
          <w:p w14:paraId="480A685D" w14:textId="20F81746" w:rsidR="00FC0102" w:rsidRPr="00EA12D4" w:rsidRDefault="00FC0102" w:rsidP="005B49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2D4"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 (7.69)</w:t>
            </w:r>
          </w:p>
        </w:tc>
      </w:tr>
      <w:tr w:rsidR="00614B6E" w:rsidRPr="00EA12D4" w14:paraId="021C5C05" w14:textId="77777777" w:rsidTr="00EA1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  <w:shd w:val="clear" w:color="auto" w:fill="auto"/>
          </w:tcPr>
          <w:p w14:paraId="150DCCBE" w14:textId="7781250C" w:rsidR="00C7277A" w:rsidRPr="00EA12D4" w:rsidRDefault="00C7277A" w:rsidP="005B4902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EA12D4">
              <w:rPr>
                <w:rFonts w:asciiTheme="majorBidi" w:eastAsia="Quattrocento Sans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pasms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auto" w:fill="auto"/>
          </w:tcPr>
          <w:p w14:paraId="4D744F8B" w14:textId="3AD3055F" w:rsidR="00C7277A" w:rsidRPr="00EA12D4" w:rsidRDefault="00C7277A" w:rsidP="005B49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2D4"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 (4.62)</w:t>
            </w:r>
          </w:p>
        </w:tc>
      </w:tr>
      <w:tr w:rsidR="00F44671" w:rsidRPr="00EA12D4" w14:paraId="75DD68FB" w14:textId="77777777" w:rsidTr="00EA12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  <w:shd w:val="clear" w:color="auto" w:fill="auto"/>
          </w:tcPr>
          <w:p w14:paraId="29D5CD59" w14:textId="10C66EE3" w:rsidR="00C7277A" w:rsidRPr="00EA12D4" w:rsidRDefault="00024EA5" w:rsidP="005B4902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EA12D4">
              <w:rPr>
                <w:rFonts w:asciiTheme="majorBidi" w:eastAsia="Quattrocento Sans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  <w:r w:rsidR="00C7277A" w:rsidRPr="00EA12D4">
              <w:rPr>
                <w:rFonts w:asciiTheme="majorBidi" w:eastAsia="Quattrocento Sans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ousseau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auto" w:fill="auto"/>
          </w:tcPr>
          <w:p w14:paraId="0A338762" w14:textId="4FC276AD" w:rsidR="00C7277A" w:rsidRPr="00EA12D4" w:rsidRDefault="00C7277A" w:rsidP="005B49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2D4"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(1.54)</w:t>
            </w:r>
          </w:p>
        </w:tc>
      </w:tr>
      <w:tr w:rsidR="00F44671" w:rsidRPr="00C4660D" w14:paraId="34AEBA0C" w14:textId="77777777" w:rsidTr="00EA1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23B89FE" w14:textId="2798AADF" w:rsidR="00C7277A" w:rsidRPr="00EA12D4" w:rsidRDefault="00C7277A" w:rsidP="005B4902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EA12D4">
              <w:rPr>
                <w:rFonts w:asciiTheme="majorBidi" w:eastAsia="Quattrocento Sans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ther</w:t>
            </w:r>
          </w:p>
        </w:tc>
        <w:tc>
          <w:tcPr>
            <w:tcW w:w="18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99E68" w14:textId="74BA90A5" w:rsidR="00C7277A" w:rsidRPr="00C4660D" w:rsidRDefault="00C7277A" w:rsidP="005B49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A12D4">
              <w:rPr>
                <w:rFonts w:asciiTheme="majorBidi" w:eastAsia="Quattrocento Sans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 (9.23)</w:t>
            </w:r>
          </w:p>
        </w:tc>
      </w:tr>
    </w:tbl>
    <w:p w14:paraId="45B58392" w14:textId="095F0084" w:rsidR="00651A52" w:rsidRDefault="00472B43" w:rsidP="00265A11">
      <w:pPr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</w:pPr>
      <w:r w:rsidRPr="00C4660D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br w:type="page"/>
      </w:r>
    </w:p>
    <w:p w14:paraId="4489D63D" w14:textId="7AFC92EC" w:rsidR="004C72CC" w:rsidRPr="00E83478" w:rsidRDefault="0044264A" w:rsidP="001875FB">
      <w:pPr>
        <w:rPr>
          <w:rFonts w:asciiTheme="majorBidi" w:hAnsiTheme="majorBidi" w:cstheme="majorBidi"/>
          <w:lang w:val="en-US"/>
        </w:rPr>
      </w:pPr>
      <w:r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lastRenderedPageBreak/>
        <w:t>SUPPLEMENTAL TABLE</w:t>
      </w:r>
      <w:r w:rsidR="004C72CC" w:rsidRPr="00C4660D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="00536738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>4</w:t>
      </w:r>
      <w:r w:rsidR="004C72CC" w:rsidRPr="00C4660D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>:</w:t>
      </w:r>
      <w:r w:rsidR="004C72CC" w:rsidRPr="002272F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 xml:space="preserve"> The relationship between hypoparathyroidism resolution and other factors</w:t>
      </w:r>
      <w:r w:rsidR="004C72C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.</w:t>
      </w:r>
    </w:p>
    <w:p w14:paraId="76ECC5E3" w14:textId="77777777" w:rsidR="004C72CC" w:rsidRPr="00C4660D" w:rsidRDefault="004C72CC" w:rsidP="001875FB">
      <w:pPr>
        <w:rPr>
          <w:rFonts w:asciiTheme="majorBidi" w:eastAsia="Quattrocento Sans" w:hAnsiTheme="majorBidi" w:cstheme="majorBidi"/>
          <w:color w:val="000000"/>
          <w:kern w:val="0"/>
          <w:sz w:val="18"/>
          <w:szCs w:val="18"/>
          <w:lang w:val="en-US"/>
          <w14:ligatures w14:val="none"/>
        </w:rPr>
      </w:pPr>
    </w:p>
    <w:tbl>
      <w:tblPr>
        <w:tblW w:w="0" w:type="auto"/>
        <w:jc w:val="center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4615"/>
        <w:gridCol w:w="1455"/>
        <w:gridCol w:w="1395"/>
        <w:gridCol w:w="1395"/>
      </w:tblGrid>
      <w:tr w:rsidR="00063819" w:rsidRPr="00C4660D" w14:paraId="430C022F" w14:textId="08B6DE37" w:rsidTr="00856AB3">
        <w:trPr>
          <w:trHeight w:val="253"/>
          <w:tblHeader/>
          <w:jc w:val="center"/>
        </w:trPr>
        <w:tc>
          <w:tcPr>
            <w:tcW w:w="46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4708C99" w14:textId="77777777" w:rsidR="00063819" w:rsidRPr="00C4660D" w:rsidRDefault="00063819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8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CCEC298" w14:textId="77777777" w:rsidR="00063819" w:rsidRPr="002272FC" w:rsidRDefault="00063819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272FC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ypoparathyroidism resolved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A7787B8" w14:textId="77777777" w:rsidR="00063819" w:rsidRPr="002272FC" w:rsidRDefault="00063819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63819" w:rsidRPr="00C4660D" w14:paraId="74E2206F" w14:textId="069E9057" w:rsidTr="00856AB3">
        <w:trPr>
          <w:trHeight w:val="253"/>
          <w:tblHeader/>
          <w:jc w:val="center"/>
        </w:trPr>
        <w:tc>
          <w:tcPr>
            <w:tcW w:w="4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BC8B0F" w14:textId="77777777" w:rsidR="00063819" w:rsidRPr="00C4660D" w:rsidRDefault="00063819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34597B" w14:textId="77777777" w:rsidR="00063819" w:rsidRDefault="00063819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272FC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  <w:p w14:paraId="622F8AF3" w14:textId="01F59E5B" w:rsidR="00856AB3" w:rsidRPr="002272FC" w:rsidRDefault="0042787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="00F66678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n = </w:t>
            </w:r>
            <w:r w:rsidR="00856AB3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  <w:r w:rsidR="00794635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9E1FA3" w14:textId="77777777" w:rsidR="00063819" w:rsidRDefault="00063819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272FC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  <w:p w14:paraId="54F27793" w14:textId="724F43B3" w:rsidR="00856AB3" w:rsidRPr="002272FC" w:rsidRDefault="0042787C" w:rsidP="001875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="00F66678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n </w:t>
            </w:r>
            <w:r w:rsidR="00856AB3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</w:t>
            </w:r>
            <w:r w:rsidR="00F66678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794635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0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13FBB4" w14:textId="7976F945" w:rsidR="00063819" w:rsidRPr="00063819" w:rsidRDefault="00063819" w:rsidP="00856A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3819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</w:p>
        </w:tc>
      </w:tr>
      <w:tr w:rsidR="00063819" w:rsidRPr="00C4660D" w14:paraId="4CC63FE9" w14:textId="75ABCE4D" w:rsidTr="00856AB3">
        <w:trPr>
          <w:trHeight w:val="253"/>
          <w:jc w:val="center"/>
        </w:trPr>
        <w:tc>
          <w:tcPr>
            <w:tcW w:w="4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0340F5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Surgery 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ype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DFA994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C7983E9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B165CBA" w14:textId="77777777" w:rsidR="00063819" w:rsidRPr="00C4660D" w:rsidRDefault="00063819" w:rsidP="00856AB3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63819" w:rsidRPr="00C4660D" w14:paraId="63612B03" w14:textId="03F0360C" w:rsidTr="00856AB3">
        <w:trPr>
          <w:trHeight w:val="253"/>
          <w:jc w:val="center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EA54F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tal thyroidectom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8B578" w14:textId="1D6DE5FF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  <w:r w:rsidR="0079463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3</w:t>
            </w:r>
            <w:r w:rsidR="0079463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="0079463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</w:t>
            </w: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7069A7B" w14:textId="36EA94FB" w:rsidR="00063819" w:rsidRPr="00C4660D" w:rsidRDefault="00794635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3</w:t>
            </w:r>
            <w:r w:rsidR="00063819"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6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  <w:r w:rsidR="00063819"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8</w:t>
            </w:r>
            <w:r w:rsidR="00063819"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56221B" w14:textId="02BBCB68" w:rsidR="00063819" w:rsidRPr="00C4660D" w:rsidRDefault="00856AB3" w:rsidP="00856AB3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3</w:t>
            </w:r>
          </w:p>
        </w:tc>
      </w:tr>
      <w:tr w:rsidR="00063819" w:rsidRPr="00C4660D" w14:paraId="28F2DAB7" w14:textId="5067450B" w:rsidTr="00856AB3">
        <w:trPr>
          <w:trHeight w:val="253"/>
          <w:jc w:val="center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BF320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Hemithyroidectomy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ACEB8" w14:textId="3F1B3339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9363F" w14:textId="10CE735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 (10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08BAB" w14:textId="77777777" w:rsidR="00063819" w:rsidRPr="00C4660D" w:rsidRDefault="00063819" w:rsidP="00856AB3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63819" w:rsidRPr="00C4660D" w14:paraId="5709D28C" w14:textId="6F8ADC56" w:rsidTr="00856AB3">
        <w:trPr>
          <w:trHeight w:val="253"/>
          <w:tblHeader/>
          <w:jc w:val="center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D716E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ymph node dissec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53F5D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C8152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3B871" w14:textId="77777777" w:rsidR="00063819" w:rsidRPr="00C4660D" w:rsidRDefault="00063819" w:rsidP="00856AB3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63819" w:rsidRPr="00C4660D" w14:paraId="45FA3535" w14:textId="0437A1CB" w:rsidTr="00856AB3">
        <w:trPr>
          <w:trHeight w:val="253"/>
          <w:jc w:val="center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F21B2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n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C8587" w14:textId="03294D5D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="00794635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F15138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6</w:t>
            </w: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="00F15138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4</w:t>
            </w: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B5A0A" w14:textId="60FD8165" w:rsidR="00063819" w:rsidRPr="00C4660D" w:rsidRDefault="00794635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3</w:t>
            </w:r>
            <w:r w:rsidR="00063819"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F15138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3</w:t>
            </w:r>
            <w:r w:rsidR="00063819"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="00F15138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6</w:t>
            </w:r>
            <w:r w:rsidR="00063819"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69AF2" w14:textId="311A3543" w:rsidR="00063819" w:rsidRPr="00C4660D" w:rsidRDefault="00856AB3" w:rsidP="00856AB3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1</w:t>
            </w:r>
          </w:p>
        </w:tc>
      </w:tr>
      <w:tr w:rsidR="00063819" w:rsidRPr="00C4660D" w14:paraId="4BA9F403" w14:textId="60B32A93" w:rsidTr="00856AB3">
        <w:trPr>
          <w:trHeight w:val="253"/>
          <w:jc w:val="center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80A99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entr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B48FA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 (44.4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B7DE7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 (55.5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5427C" w14:textId="77777777" w:rsidR="00063819" w:rsidRPr="00C4660D" w:rsidRDefault="00063819" w:rsidP="00856AB3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63819" w:rsidRPr="00C4660D" w14:paraId="102B10EA" w14:textId="31847D45" w:rsidTr="00856AB3">
        <w:trPr>
          <w:trHeight w:val="253"/>
          <w:jc w:val="center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302E9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ater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38D18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(28.5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8B380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 (71.4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67AF6" w14:textId="77777777" w:rsidR="00063819" w:rsidRPr="00C4660D" w:rsidRDefault="00063819" w:rsidP="00856AB3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63819" w:rsidRPr="00C4660D" w14:paraId="70398079" w14:textId="5368005D" w:rsidTr="00856AB3">
        <w:trPr>
          <w:trHeight w:val="253"/>
          <w:tblHeader/>
          <w:jc w:val="center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4AB8F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entral and later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682E4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 (36.8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8148F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 (63.1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2D72F" w14:textId="77777777" w:rsidR="00063819" w:rsidRPr="00C4660D" w:rsidRDefault="00063819" w:rsidP="00856AB3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63819" w:rsidRPr="00C4660D" w14:paraId="1CFFADED" w14:textId="34661964" w:rsidTr="00856AB3">
        <w:trPr>
          <w:trHeight w:val="253"/>
          <w:jc w:val="center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2A095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ex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7736F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43419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8D9B5" w14:textId="77777777" w:rsidR="00063819" w:rsidRPr="00C4660D" w:rsidRDefault="00063819" w:rsidP="00856AB3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63819" w:rsidRPr="00C4660D" w14:paraId="3DDEC2E5" w14:textId="3EF4E06D" w:rsidTr="00856AB3">
        <w:trPr>
          <w:trHeight w:val="253"/>
          <w:jc w:val="center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026E8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14289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 (14.2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25AB5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 (85.7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2901C" w14:textId="7D0ABA92" w:rsidR="00063819" w:rsidRPr="00C4660D" w:rsidRDefault="00856AB3" w:rsidP="00856AB3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4</w:t>
            </w:r>
          </w:p>
        </w:tc>
      </w:tr>
      <w:tr w:rsidR="00063819" w:rsidRPr="00C4660D" w14:paraId="468E318D" w14:textId="216F6C33" w:rsidTr="00856AB3">
        <w:trPr>
          <w:trHeight w:val="253"/>
          <w:jc w:val="center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7AFAC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ema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B2337" w14:textId="0295BF30" w:rsidR="00063819" w:rsidRPr="00C4660D" w:rsidRDefault="00F15138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7</w:t>
            </w:r>
            <w:r w:rsidR="00063819"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3.95</w:t>
            </w:r>
            <w:r w:rsidR="00063819"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2C4A2" w14:textId="5ECBF29A" w:rsidR="00063819" w:rsidRPr="00C4660D" w:rsidRDefault="00F15138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2</w:t>
            </w:r>
            <w:r w:rsidR="00063819"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6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</w:t>
            </w:r>
            <w:r w:rsidR="00063819"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5</w:t>
            </w:r>
            <w:r w:rsidR="00063819"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694D4" w14:textId="77777777" w:rsidR="00063819" w:rsidRPr="00C4660D" w:rsidRDefault="00063819" w:rsidP="00856AB3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63819" w:rsidRPr="00C4660D" w14:paraId="60901A37" w14:textId="0DD85A9E" w:rsidTr="00856AB3">
        <w:trPr>
          <w:trHeight w:val="111"/>
          <w:tblHeader/>
          <w:jc w:val="center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FB8A0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umber of parathyroid glands remov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ABA1F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33BF5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90B75" w14:textId="77777777" w:rsidR="00063819" w:rsidRPr="00C4660D" w:rsidRDefault="00063819" w:rsidP="00856AB3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63819" w:rsidRPr="00C4660D" w14:paraId="2D488822" w14:textId="1BD959DA" w:rsidTr="00856AB3">
        <w:trPr>
          <w:trHeight w:val="253"/>
          <w:jc w:val="center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AA5B2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n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35EDA" w14:textId="1403C729" w:rsidR="00063819" w:rsidRPr="00C4660D" w:rsidRDefault="00F15138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9</w:t>
            </w:r>
            <w:r w:rsidR="00063819"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.36</w:t>
            </w:r>
            <w:r w:rsidR="00063819"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AAC16" w14:textId="6CF504E6" w:rsidR="00063819" w:rsidRPr="00C4660D" w:rsidRDefault="00F15138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7</w:t>
            </w:r>
            <w:r w:rsidR="00063819"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2.64</w:t>
            </w:r>
            <w:r w:rsidR="00063819"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8CB92" w14:textId="48E25EF9" w:rsidR="00063819" w:rsidRPr="00C4660D" w:rsidRDefault="00856AB3" w:rsidP="00856AB3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8</w:t>
            </w:r>
          </w:p>
        </w:tc>
      </w:tr>
      <w:tr w:rsidR="00063819" w:rsidRPr="00C4660D" w14:paraId="0D5C9108" w14:textId="758695E6" w:rsidTr="00856AB3">
        <w:trPr>
          <w:trHeight w:val="253"/>
          <w:jc w:val="center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B4669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8FD9E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 (36.3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65736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 (63.6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18E1E" w14:textId="77777777" w:rsidR="00063819" w:rsidRPr="00C4660D" w:rsidRDefault="00063819" w:rsidP="00856AB3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63819" w:rsidRPr="00C4660D" w14:paraId="1AD95EBB" w14:textId="5325EE96" w:rsidTr="00856AB3">
        <w:trPr>
          <w:trHeight w:val="253"/>
          <w:jc w:val="center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48E4A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≥</w:t>
            </w: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37112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 (53.8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57E40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 (46.1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EDA97" w14:textId="77777777" w:rsidR="00063819" w:rsidRPr="00C4660D" w:rsidRDefault="00063819" w:rsidP="00856AB3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63819" w:rsidRPr="00C4660D" w14:paraId="3E8AE10E" w14:textId="50B65802" w:rsidTr="00856AB3">
        <w:trPr>
          <w:trHeight w:val="253"/>
          <w:jc w:val="center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37144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morbiditi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D0FFA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 (31.5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AAE3C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9 (68.4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B229C" w14:textId="1F180707" w:rsidR="00063819" w:rsidRPr="00C4660D" w:rsidRDefault="00856AB3" w:rsidP="00856AB3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5</w:t>
            </w:r>
          </w:p>
        </w:tc>
      </w:tr>
      <w:tr w:rsidR="00063819" w:rsidRPr="00C4660D" w14:paraId="086834F7" w14:textId="094BAB5E" w:rsidTr="00856AB3">
        <w:trPr>
          <w:trHeight w:val="253"/>
          <w:jc w:val="center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8A4D5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reoperative </w:t>
            </w:r>
            <w:r w:rsidRPr="00C4660D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 replacemen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87BE9" w14:textId="1FB0F10D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 (4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66F49" w14:textId="4D288AF3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 (6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9EFD1" w14:textId="00D9D8E5" w:rsidR="00063819" w:rsidRPr="00C4660D" w:rsidRDefault="00856AB3" w:rsidP="00856AB3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1</w:t>
            </w:r>
          </w:p>
        </w:tc>
      </w:tr>
      <w:tr w:rsidR="00063819" w:rsidRPr="00C4660D" w14:paraId="028D4C0B" w14:textId="2D720762" w:rsidTr="00856AB3">
        <w:trPr>
          <w:trHeight w:val="253"/>
          <w:jc w:val="center"/>
        </w:trPr>
        <w:tc>
          <w:tcPr>
            <w:tcW w:w="46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C49B5C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eoperative v</w:t>
            </w:r>
            <w:r w:rsidRPr="00C4660D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tamin D replacement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88D1AB" w14:textId="6B35BE21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 (40)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E05E44" w14:textId="4F0A4926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 (60)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920802" w14:textId="44373E28" w:rsidR="00063819" w:rsidRPr="00C4660D" w:rsidRDefault="00856AB3" w:rsidP="00856AB3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6</w:t>
            </w:r>
          </w:p>
        </w:tc>
      </w:tr>
      <w:tr w:rsidR="00063819" w:rsidRPr="00C4660D" w14:paraId="6707E7E8" w14:textId="1F49DA31" w:rsidTr="00856AB3">
        <w:trPr>
          <w:trHeight w:val="253"/>
          <w:jc w:val="center"/>
        </w:trPr>
        <w:tc>
          <w:tcPr>
            <w:tcW w:w="4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AB06B6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eoperative a</w:t>
            </w:r>
            <w:r w:rsidRPr="00C4660D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tive vitamin D replacement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2D16E4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 (31.2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D3D7BA" w14:textId="77777777" w:rsidR="00063819" w:rsidRPr="00C4660D" w:rsidRDefault="00063819" w:rsidP="001875F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 (68.7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445CBE" w14:textId="36A3256E" w:rsidR="00063819" w:rsidRPr="00C4660D" w:rsidRDefault="00856AB3" w:rsidP="00856AB3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7</w:t>
            </w:r>
          </w:p>
        </w:tc>
      </w:tr>
    </w:tbl>
    <w:p w14:paraId="3558A84B" w14:textId="0F079E45" w:rsidR="004C72CC" w:rsidRPr="00C4660D" w:rsidRDefault="004C72CC" w:rsidP="001875FB">
      <w:pPr>
        <w:autoSpaceDE w:val="0"/>
        <w:autoSpaceDN w:val="0"/>
        <w:adjustRightInd w:val="0"/>
        <w:rPr>
          <w:rFonts w:asciiTheme="majorBidi" w:eastAsia="Calibri" w:hAnsiTheme="majorBidi" w:cstheme="majorBidi"/>
          <w:color w:val="000000"/>
          <w:kern w:val="0"/>
          <w:lang w:val="en-US"/>
          <w14:ligatures w14:val="none"/>
        </w:rPr>
      </w:pPr>
      <w:r>
        <w:rPr>
          <w:rFonts w:asciiTheme="majorBidi" w:eastAsia="Calibri" w:hAnsiTheme="majorBidi" w:cstheme="majorBidi"/>
          <w:kern w:val="0"/>
          <w:lang w:val="en-US"/>
          <w14:ligatures w14:val="none"/>
        </w:rPr>
        <w:t xml:space="preserve">Data are presented as </w:t>
      </w:r>
      <w:r w:rsidR="00FD44C7">
        <w:rPr>
          <w:rFonts w:asciiTheme="majorBidi" w:eastAsia="Calibri" w:hAnsiTheme="majorBidi" w:cstheme="majorBidi"/>
          <w:i/>
          <w:iCs/>
          <w:kern w:val="0"/>
          <w:lang w:val="en-US"/>
          <w14:ligatures w14:val="none"/>
        </w:rPr>
        <w:t>n</w:t>
      </w:r>
      <w:r w:rsidR="00F66678">
        <w:rPr>
          <w:rFonts w:asciiTheme="majorBidi" w:eastAsia="Calibri" w:hAnsiTheme="majorBidi" w:cstheme="majorBidi"/>
          <w:i/>
          <w:iCs/>
          <w:kern w:val="0"/>
          <w:lang w:val="en-US"/>
          <w14:ligatures w14:val="none"/>
        </w:rPr>
        <w:t xml:space="preserve"> </w:t>
      </w:r>
      <w:r w:rsidRPr="00C4660D">
        <w:rPr>
          <w:rFonts w:asciiTheme="majorBidi" w:eastAsia="Calibri" w:hAnsiTheme="majorBidi" w:cstheme="majorBidi"/>
          <w:kern w:val="0"/>
          <w:lang w:val="en-US"/>
          <w14:ligatures w14:val="none"/>
        </w:rPr>
        <w:t>(%)</w:t>
      </w:r>
      <w:r w:rsidR="00F66678">
        <w:rPr>
          <w:rFonts w:asciiTheme="majorBidi" w:eastAsia="Calibri" w:hAnsiTheme="majorBidi" w:cstheme="majorBidi"/>
          <w:kern w:val="0"/>
          <w:lang w:val="en-US"/>
          <w14:ligatures w14:val="none"/>
        </w:rPr>
        <w:t xml:space="preserve"> </w:t>
      </w:r>
      <w:r w:rsidRPr="00C4660D">
        <w:rPr>
          <w:rFonts w:asciiTheme="majorBidi" w:eastAsia="Calibri" w:hAnsiTheme="majorBidi" w:cstheme="majorBidi"/>
          <w:kern w:val="0"/>
          <w:lang w:val="en-US"/>
          <w14:ligatures w14:val="none"/>
        </w:rPr>
        <w:t>unless otherwise stated.</w:t>
      </w:r>
    </w:p>
    <w:p w14:paraId="253D0623" w14:textId="77777777" w:rsidR="004C72CC" w:rsidRPr="00C4660D" w:rsidRDefault="004C72CC" w:rsidP="001875FB">
      <w:pPr>
        <w:rPr>
          <w:rFonts w:asciiTheme="majorBidi" w:hAnsiTheme="majorBidi" w:cstheme="majorBidi"/>
          <w:lang w:val="en-US"/>
        </w:rPr>
      </w:pPr>
    </w:p>
    <w:p w14:paraId="308F70F2" w14:textId="13E027E7" w:rsidR="006A5555" w:rsidRPr="001122B7" w:rsidRDefault="008344CB" w:rsidP="001122B7">
      <w:pPr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</w:pPr>
      <w:r w:rsidRPr="00C4660D">
        <w:rPr>
          <w:rFonts w:asciiTheme="majorBidi" w:eastAsia="Calibri" w:hAnsiTheme="majorBidi" w:cstheme="majorBidi"/>
          <w:kern w:val="0"/>
          <w:lang w:val="en-US"/>
          <w14:ligatures w14:val="none"/>
        </w:rPr>
        <w:br w:type="page"/>
      </w:r>
    </w:p>
    <w:p w14:paraId="79401AFF" w14:textId="0CAAD028" w:rsidR="004A424E" w:rsidRPr="00267F6E" w:rsidRDefault="00540F7B" w:rsidP="004C72CC">
      <w:pPr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</w:pPr>
      <w:r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SUPPLEMENTAL TABLE 5: </w:t>
      </w:r>
      <w:r w:rsidR="00267F6E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Regression analysis.</w:t>
      </w:r>
    </w:p>
    <w:p w14:paraId="7C43560C" w14:textId="77777777" w:rsidR="00540F7B" w:rsidRDefault="00540F7B" w:rsidP="004C72CC">
      <w:pPr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40F7B" w:rsidRPr="00540F7B" w14:paraId="0610ED07" w14:textId="77777777" w:rsidTr="007D3952">
        <w:tc>
          <w:tcPr>
            <w:tcW w:w="2337" w:type="dxa"/>
          </w:tcPr>
          <w:p w14:paraId="195D570D" w14:textId="77777777" w:rsidR="00540F7B" w:rsidRPr="00540F7B" w:rsidRDefault="00540F7B" w:rsidP="00540F7B">
            <w:pPr>
              <w:spacing w:line="276" w:lineRule="auto"/>
              <w:jc w:val="both"/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540F7B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Variables </w:t>
            </w:r>
          </w:p>
        </w:tc>
        <w:tc>
          <w:tcPr>
            <w:tcW w:w="2337" w:type="dxa"/>
          </w:tcPr>
          <w:p w14:paraId="2CE13C8E" w14:textId="77777777" w:rsidR="00540F7B" w:rsidRPr="00540F7B" w:rsidRDefault="00540F7B" w:rsidP="00540F7B">
            <w:pPr>
              <w:spacing w:line="276" w:lineRule="auto"/>
              <w:jc w:val="both"/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540F7B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OR</w:t>
            </w:r>
          </w:p>
        </w:tc>
        <w:tc>
          <w:tcPr>
            <w:tcW w:w="2338" w:type="dxa"/>
          </w:tcPr>
          <w:p w14:paraId="57DCDB37" w14:textId="77777777" w:rsidR="00540F7B" w:rsidRPr="00540F7B" w:rsidRDefault="00540F7B" w:rsidP="00540F7B">
            <w:pPr>
              <w:spacing w:line="276" w:lineRule="auto"/>
              <w:jc w:val="both"/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540F7B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95%CI</w:t>
            </w:r>
          </w:p>
        </w:tc>
        <w:tc>
          <w:tcPr>
            <w:tcW w:w="2338" w:type="dxa"/>
          </w:tcPr>
          <w:p w14:paraId="4ED2BFB2" w14:textId="77777777" w:rsidR="00540F7B" w:rsidRPr="00540F7B" w:rsidRDefault="00540F7B" w:rsidP="00540F7B">
            <w:pPr>
              <w:spacing w:line="276" w:lineRule="auto"/>
              <w:jc w:val="both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540F7B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P</w:t>
            </w:r>
          </w:p>
        </w:tc>
      </w:tr>
      <w:tr w:rsidR="00540F7B" w:rsidRPr="00540F7B" w14:paraId="27F32609" w14:textId="77777777" w:rsidTr="007D3952">
        <w:tc>
          <w:tcPr>
            <w:tcW w:w="2337" w:type="dxa"/>
          </w:tcPr>
          <w:p w14:paraId="5261E575" w14:textId="77777777" w:rsidR="00540F7B" w:rsidRPr="00540F7B" w:rsidRDefault="00540F7B" w:rsidP="00540F7B">
            <w:pPr>
              <w:spacing w:line="276" w:lineRule="auto"/>
              <w:jc w:val="both"/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540F7B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Surgery type </w:t>
            </w:r>
          </w:p>
        </w:tc>
        <w:tc>
          <w:tcPr>
            <w:tcW w:w="2337" w:type="dxa"/>
          </w:tcPr>
          <w:p w14:paraId="10AC9106" w14:textId="77777777" w:rsidR="00540F7B" w:rsidRPr="00540F7B" w:rsidRDefault="00540F7B" w:rsidP="00540F7B">
            <w:pPr>
              <w:spacing w:line="276" w:lineRule="auto"/>
              <w:jc w:val="both"/>
              <w:rPr>
                <w:rFonts w:asciiTheme="majorBidi" w:eastAsia="Calibri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338" w:type="dxa"/>
          </w:tcPr>
          <w:p w14:paraId="47444CA6" w14:textId="77777777" w:rsidR="00540F7B" w:rsidRPr="00540F7B" w:rsidRDefault="00540F7B" w:rsidP="00540F7B">
            <w:pPr>
              <w:spacing w:line="276" w:lineRule="auto"/>
              <w:jc w:val="both"/>
              <w:rPr>
                <w:rFonts w:asciiTheme="majorBidi" w:eastAsia="Calibri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338" w:type="dxa"/>
          </w:tcPr>
          <w:p w14:paraId="223D625C" w14:textId="77777777" w:rsidR="00540F7B" w:rsidRPr="00540F7B" w:rsidRDefault="00540F7B" w:rsidP="00540F7B">
            <w:pPr>
              <w:spacing w:line="276" w:lineRule="auto"/>
              <w:jc w:val="both"/>
              <w:rPr>
                <w:rFonts w:asciiTheme="majorBidi" w:eastAsia="Calibri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540F7B" w:rsidRPr="00540F7B" w14:paraId="753DDB08" w14:textId="77777777" w:rsidTr="007D3952">
        <w:tc>
          <w:tcPr>
            <w:tcW w:w="2337" w:type="dxa"/>
          </w:tcPr>
          <w:p w14:paraId="3606ED1B" w14:textId="77777777" w:rsidR="00540F7B" w:rsidRPr="00540F7B" w:rsidRDefault="00540F7B" w:rsidP="00540F7B">
            <w:pPr>
              <w:spacing w:line="276" w:lineRule="auto"/>
              <w:jc w:val="both"/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540F7B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Total thyroidectomy</w:t>
            </w:r>
          </w:p>
        </w:tc>
        <w:tc>
          <w:tcPr>
            <w:tcW w:w="2337" w:type="dxa"/>
          </w:tcPr>
          <w:p w14:paraId="42C2E360" w14:textId="77777777" w:rsidR="00540F7B" w:rsidRPr="00540F7B" w:rsidRDefault="00540F7B" w:rsidP="00540F7B">
            <w:pPr>
              <w:spacing w:line="276" w:lineRule="auto"/>
              <w:jc w:val="both"/>
              <w:rPr>
                <w:rFonts w:asciiTheme="majorBidi" w:eastAsia="Calibri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540F7B">
              <w:rPr>
                <w:rFonts w:asciiTheme="majorBidi" w:eastAsia="Calibri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12.3</w:t>
            </w:r>
          </w:p>
        </w:tc>
        <w:tc>
          <w:tcPr>
            <w:tcW w:w="2338" w:type="dxa"/>
          </w:tcPr>
          <w:p w14:paraId="4999A70D" w14:textId="77777777" w:rsidR="00540F7B" w:rsidRPr="00540F7B" w:rsidRDefault="00540F7B" w:rsidP="00540F7B">
            <w:pPr>
              <w:spacing w:line="276" w:lineRule="auto"/>
              <w:jc w:val="both"/>
              <w:rPr>
                <w:rFonts w:asciiTheme="majorBidi" w:eastAsia="Calibri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540F7B">
              <w:rPr>
                <w:rFonts w:asciiTheme="majorBidi" w:eastAsia="Calibri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5.5-27.8</w:t>
            </w:r>
          </w:p>
        </w:tc>
        <w:tc>
          <w:tcPr>
            <w:tcW w:w="2338" w:type="dxa"/>
          </w:tcPr>
          <w:p w14:paraId="26AA7B03" w14:textId="77777777" w:rsidR="00540F7B" w:rsidRPr="00540F7B" w:rsidRDefault="00540F7B" w:rsidP="00540F7B">
            <w:pPr>
              <w:spacing w:line="276" w:lineRule="auto"/>
              <w:jc w:val="both"/>
              <w:rPr>
                <w:rFonts w:asciiTheme="majorBidi" w:eastAsia="Calibri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540F7B">
              <w:rPr>
                <w:rFonts w:asciiTheme="majorBidi" w:eastAsia="Calibri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&lt;0.0001</w:t>
            </w:r>
          </w:p>
        </w:tc>
      </w:tr>
    </w:tbl>
    <w:p w14:paraId="0E66D09A" w14:textId="5F9A95EA" w:rsidR="00540F7B" w:rsidRPr="00C4660D" w:rsidRDefault="00C82F2D" w:rsidP="004C72CC">
      <w:pPr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</w:pPr>
      <w:r w:rsidRPr="00540F7B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Reference group: hemithyroidectomy. OR. Odds ratio; CI, confidence interval.</w:t>
      </w:r>
    </w:p>
    <w:p w14:paraId="4D00B342" w14:textId="121E93F6" w:rsidR="00540F7B" w:rsidRDefault="00540F7B">
      <w:pPr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br w:type="page"/>
      </w:r>
    </w:p>
    <w:p w14:paraId="3A1EF9DE" w14:textId="77777777" w:rsidR="00523B28" w:rsidRDefault="00523B28">
      <w:pPr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</w:pPr>
    </w:p>
    <w:p w14:paraId="64214763" w14:textId="79C6A25B" w:rsidR="00D97A80" w:rsidRPr="00C4660D" w:rsidRDefault="0044264A">
      <w:pPr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>SUPPLEMENTAL TABLE</w:t>
      </w:r>
      <w:r w:rsidR="00DC1E23" w:rsidRPr="00C4660D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="00267F6E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>6</w:t>
      </w:r>
      <w:r w:rsidR="00DC1E23" w:rsidRPr="00C4660D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>:</w:t>
      </w:r>
      <w:r w:rsidR="00DC1E23" w:rsidRPr="002272F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 xml:space="preserve"> Association </w:t>
      </w:r>
      <w:r w:rsidR="005164C3" w:rsidRPr="002272F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between</w:t>
      </w:r>
      <w:r w:rsidR="00DC1E23" w:rsidRPr="002272F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 xml:space="preserve"> hypoparathyroidism </w:t>
      </w:r>
      <w:r w:rsidR="005164C3" w:rsidRPr="002272F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 xml:space="preserve">resolution </w:t>
      </w:r>
      <w:r w:rsidR="00DC1E23" w:rsidRPr="002272F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and laboratory values</w:t>
      </w:r>
      <w:r w:rsidR="005164C3" w:rsidRPr="002272FC">
        <w:rPr>
          <w:rFonts w:asciiTheme="majorBidi" w:eastAsia="Calibri" w:hAnsiTheme="majorBidi" w:cstheme="majorBidi"/>
          <w:kern w:val="0"/>
          <w:sz w:val="24"/>
          <w:szCs w:val="24"/>
          <w:lang w:val="en-US"/>
          <w14:ligatures w14:val="none"/>
        </w:rPr>
        <w:t>.</w:t>
      </w:r>
    </w:p>
    <w:p w14:paraId="632A0D6C" w14:textId="388DFDF7" w:rsidR="00DC1E23" w:rsidRPr="00C4660D" w:rsidRDefault="00DC1E23">
      <w:pPr>
        <w:rPr>
          <w:rFonts w:asciiTheme="majorBidi" w:hAnsiTheme="majorBidi" w:cstheme="majorBidi"/>
          <w:lang w:val="en-US"/>
        </w:rPr>
      </w:pPr>
    </w:p>
    <w:p w14:paraId="3A54CEE3" w14:textId="178767CE" w:rsidR="00DC1E23" w:rsidRPr="00C4660D" w:rsidRDefault="00DC1E23">
      <w:pPr>
        <w:rPr>
          <w:rFonts w:asciiTheme="majorBidi" w:hAnsiTheme="majorBidi" w:cstheme="majorBidi"/>
          <w:lang w:val="en-US"/>
        </w:rPr>
      </w:pPr>
    </w:p>
    <w:tbl>
      <w:tblPr>
        <w:tblW w:w="0" w:type="auto"/>
        <w:jc w:val="center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4615"/>
        <w:gridCol w:w="1455"/>
        <w:gridCol w:w="1395"/>
        <w:gridCol w:w="1395"/>
      </w:tblGrid>
      <w:tr w:rsidR="00063819" w:rsidRPr="00C4660D" w14:paraId="6BE49F99" w14:textId="4620A3C1" w:rsidTr="00CD53EE">
        <w:trPr>
          <w:trHeight w:val="397"/>
          <w:tblHeader/>
          <w:jc w:val="center"/>
        </w:trPr>
        <w:tc>
          <w:tcPr>
            <w:tcW w:w="4615" w:type="dxa"/>
            <w:tcBorders>
              <w:top w:val="single" w:sz="4" w:space="0" w:color="auto"/>
              <w:left w:val="nil"/>
              <w:right w:val="nil"/>
            </w:tcBorders>
          </w:tcPr>
          <w:p w14:paraId="3BEAEC9D" w14:textId="77777777" w:rsidR="00063819" w:rsidRPr="00C4660D" w:rsidRDefault="00063819" w:rsidP="00D06F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85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E841349" w14:textId="77777777" w:rsidR="00063819" w:rsidRPr="002272FC" w:rsidRDefault="00063819" w:rsidP="00D06F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272FC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ypoparathyroidism resolved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</w:tcPr>
          <w:p w14:paraId="6D36F455" w14:textId="77777777" w:rsidR="00063819" w:rsidRPr="00CD53EE" w:rsidRDefault="00063819" w:rsidP="00D06F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D53EE" w:rsidRPr="00C4660D" w14:paraId="7B5709D2" w14:textId="70485D2F" w:rsidTr="00CD53EE">
        <w:trPr>
          <w:trHeight w:val="397"/>
          <w:tblHeader/>
          <w:jc w:val="center"/>
        </w:trPr>
        <w:tc>
          <w:tcPr>
            <w:tcW w:w="4615" w:type="dxa"/>
            <w:tcBorders>
              <w:left w:val="nil"/>
              <w:bottom w:val="single" w:sz="4" w:space="0" w:color="auto"/>
              <w:right w:val="nil"/>
            </w:tcBorders>
          </w:tcPr>
          <w:p w14:paraId="7E44263E" w14:textId="77777777" w:rsidR="00CD53EE" w:rsidRPr="00C4660D" w:rsidRDefault="00CD53EE" w:rsidP="00CD53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</w:tcPr>
          <w:p w14:paraId="36E6C2DA" w14:textId="77777777" w:rsidR="00CD53EE" w:rsidRDefault="00CD53EE" w:rsidP="00CD53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272FC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  <w:p w14:paraId="177C168E" w14:textId="242C7BDF" w:rsidR="00CD53EE" w:rsidRPr="002272FC" w:rsidRDefault="00CD53EE" w:rsidP="00CD53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="00F66678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n 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</w:t>
            </w:r>
            <w:r w:rsidR="00F66678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  <w:r w:rsidR="00794635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</w:tcPr>
          <w:p w14:paraId="68C5BF10" w14:textId="77777777" w:rsidR="00CD53EE" w:rsidRDefault="00CD53EE" w:rsidP="00CD53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272FC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  <w:p w14:paraId="0E7A0D25" w14:textId="4AB310F9" w:rsidR="00CD53EE" w:rsidRPr="002272FC" w:rsidRDefault="00CD53EE" w:rsidP="00CD53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="00F66678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n 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</w:t>
            </w:r>
            <w:r w:rsidR="00F66678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794635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0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</w:tcPr>
          <w:p w14:paraId="232BBB1A" w14:textId="44B586AF" w:rsidR="00CD53EE" w:rsidRPr="00CD53EE" w:rsidRDefault="00CD53EE" w:rsidP="00CD53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D53EE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</w:p>
        </w:tc>
      </w:tr>
      <w:tr w:rsidR="00063819" w:rsidRPr="00C4660D" w14:paraId="6963BDA2" w14:textId="5FB5A4FE" w:rsidTr="00CD53EE">
        <w:trPr>
          <w:trHeight w:val="397"/>
          <w:jc w:val="center"/>
        </w:trPr>
        <w:tc>
          <w:tcPr>
            <w:tcW w:w="4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20C522" w14:textId="3794E868" w:rsidR="00063819" w:rsidRPr="00C4660D" w:rsidRDefault="00063819" w:rsidP="00D06F2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eop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rative</w:t>
            </w: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labs (Ca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378F54" w14:textId="48FE2BE7" w:rsidR="00063819" w:rsidRPr="00C4660D" w:rsidRDefault="00063819" w:rsidP="00D06F2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8 (0.11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</w:tcPr>
          <w:p w14:paraId="1F826B86" w14:textId="03FAD49E" w:rsidR="00063819" w:rsidRPr="00C4660D" w:rsidRDefault="00063819" w:rsidP="00D06F2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7 (0.12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</w:tcPr>
          <w:p w14:paraId="5687883A" w14:textId="222AFED8" w:rsidR="00063819" w:rsidRPr="00CD53EE" w:rsidRDefault="00CD53EE" w:rsidP="00CD53EE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D53EE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8</w:t>
            </w:r>
          </w:p>
        </w:tc>
      </w:tr>
      <w:tr w:rsidR="00063819" w:rsidRPr="00C4660D" w14:paraId="4C85EFEE" w14:textId="2881FEC0" w:rsidTr="007550EC">
        <w:trPr>
          <w:trHeight w:val="397"/>
          <w:jc w:val="center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657CF8" w14:textId="0A52154A" w:rsidR="00063819" w:rsidRPr="00C4660D" w:rsidRDefault="00063819" w:rsidP="00D06F2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eop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rative</w:t>
            </w: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labs (PO</w:t>
            </w:r>
            <w:r w:rsidRPr="002272FC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vertAlign w:val="subscript"/>
                <w:lang w:val="en-US"/>
                <w14:ligatures w14:val="none"/>
              </w:rPr>
              <w:t>4</w:t>
            </w: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78097D" w14:textId="55EF3F8D" w:rsidR="00063819" w:rsidRPr="00C4660D" w:rsidRDefault="00063819" w:rsidP="00D06F2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12 (0.28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10E09F" w14:textId="1CE6A54D" w:rsidR="00063819" w:rsidRPr="00C4660D" w:rsidRDefault="00063819" w:rsidP="00D06F2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17 (0.2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16D1E3" w14:textId="60D05543" w:rsidR="00063819" w:rsidRPr="00CD53EE" w:rsidRDefault="00CD53EE" w:rsidP="00CD53EE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D53EE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7</w:t>
            </w:r>
          </w:p>
        </w:tc>
      </w:tr>
      <w:tr w:rsidR="00063819" w:rsidRPr="00C4660D" w14:paraId="5AA9E16A" w14:textId="6C7EA58A" w:rsidTr="007550EC">
        <w:trPr>
          <w:trHeight w:val="397"/>
          <w:jc w:val="center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F025A1" w14:textId="3ABB0987" w:rsidR="00063819" w:rsidRPr="00C4660D" w:rsidRDefault="00063819" w:rsidP="00D06F2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eop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rative</w:t>
            </w: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labs (Mg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E03F1E" w14:textId="713F0B5E" w:rsidR="00063819" w:rsidRPr="00C4660D" w:rsidRDefault="00063819" w:rsidP="00D06F2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7 (0.1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E2537E" w14:textId="771D221F" w:rsidR="00063819" w:rsidRPr="00C4660D" w:rsidRDefault="00063819" w:rsidP="00D06F2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5 (0.1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A18230" w14:textId="6819541D" w:rsidR="00063819" w:rsidRPr="00CD53EE" w:rsidRDefault="00CD53EE" w:rsidP="00CD53EE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D53EE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4</w:t>
            </w:r>
          </w:p>
        </w:tc>
      </w:tr>
      <w:tr w:rsidR="00063819" w:rsidRPr="00C4660D" w14:paraId="6C6D180C" w14:textId="3C0C4A5F" w:rsidTr="007550EC">
        <w:trPr>
          <w:trHeight w:val="397"/>
          <w:jc w:val="center"/>
        </w:trPr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5FDDD9" w14:textId="314792E9" w:rsidR="00063819" w:rsidRPr="00C4660D" w:rsidRDefault="00063819" w:rsidP="00D06F2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eop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rative</w:t>
            </w: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labs (PTH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CEB742" w14:textId="0844CCBB" w:rsidR="00063819" w:rsidRPr="00C4660D" w:rsidRDefault="00063819" w:rsidP="00D06F2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9 (65.6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592854" w14:textId="09395A56" w:rsidR="00063819" w:rsidRPr="00C4660D" w:rsidRDefault="00063819" w:rsidP="00D06F2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6 (67.4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8DFDAC" w14:textId="16378B92" w:rsidR="00063819" w:rsidRPr="00CD53EE" w:rsidRDefault="00CD53EE" w:rsidP="00CD53EE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D53EE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1</w:t>
            </w:r>
          </w:p>
        </w:tc>
      </w:tr>
      <w:tr w:rsidR="00063819" w:rsidRPr="00C4660D" w14:paraId="3F768C23" w14:textId="68497D2F" w:rsidTr="007550EC">
        <w:trPr>
          <w:trHeight w:val="397"/>
          <w:jc w:val="center"/>
        </w:trPr>
        <w:tc>
          <w:tcPr>
            <w:tcW w:w="461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F01419D" w14:textId="7CBC88DC" w:rsidR="00063819" w:rsidRPr="00C4660D" w:rsidRDefault="00063819" w:rsidP="00D06F2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eop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rative</w:t>
            </w: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labs (Vit D)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E3F17A6" w14:textId="695B04D8" w:rsidR="00063819" w:rsidRPr="00C4660D" w:rsidRDefault="00063819" w:rsidP="00D06F2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3.6 (20.50)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57B1F8F" w14:textId="710BB63C" w:rsidR="00063819" w:rsidRPr="00C4660D" w:rsidRDefault="00063819" w:rsidP="00D06F2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0.7 (50.30)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6545BC6" w14:textId="5034A3DA" w:rsidR="00063819" w:rsidRPr="00CD53EE" w:rsidRDefault="00CD53EE" w:rsidP="00CD53EE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D53EE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0</w:t>
            </w:r>
          </w:p>
        </w:tc>
      </w:tr>
      <w:tr w:rsidR="00063819" w:rsidRPr="00C4660D" w14:paraId="56B65490" w14:textId="4D51A3C1" w:rsidTr="007550EC">
        <w:trPr>
          <w:trHeight w:val="397"/>
          <w:jc w:val="center"/>
        </w:trPr>
        <w:tc>
          <w:tcPr>
            <w:tcW w:w="4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893E11" w14:textId="7DA0638E" w:rsidR="00063819" w:rsidRPr="00C4660D" w:rsidRDefault="00063819" w:rsidP="00D06F2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eop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rative</w:t>
            </w: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labs (TSH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1F0C89" w14:textId="648C19E7" w:rsidR="00063819" w:rsidRPr="00C4660D" w:rsidRDefault="00063819" w:rsidP="00D06F2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48 (1.4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30AF00" w14:textId="3189ABF7" w:rsidR="00063819" w:rsidRPr="00C4660D" w:rsidRDefault="00063819" w:rsidP="00D06F2B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4660D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4 (2.07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04015F" w14:textId="2B5FBA49" w:rsidR="00063819" w:rsidRPr="00CD53EE" w:rsidRDefault="00CD53EE" w:rsidP="00CD53EE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D53EE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3</w:t>
            </w:r>
          </w:p>
        </w:tc>
      </w:tr>
    </w:tbl>
    <w:p w14:paraId="3F5FB319" w14:textId="4528803E" w:rsidR="0058085B" w:rsidRPr="0058085B" w:rsidRDefault="005164C3" w:rsidP="00987136">
      <w:pPr>
        <w:spacing w:line="276" w:lineRule="auto"/>
        <w:rPr>
          <w:rFonts w:asciiTheme="majorBidi" w:eastAsia="Quattrocento Sans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lang w:val="en-US"/>
        </w:rPr>
        <w:t>Data are presented as m</w:t>
      </w:r>
      <w:r w:rsidR="00790B40" w:rsidRPr="00C4660D">
        <w:rPr>
          <w:rFonts w:asciiTheme="majorBidi" w:hAnsiTheme="majorBidi" w:cstheme="majorBidi"/>
          <w:lang w:val="en-US"/>
        </w:rPr>
        <w:t xml:space="preserve">edian (interquartile </w:t>
      </w:r>
      <w:r w:rsidR="00790B40" w:rsidRPr="0029304D">
        <w:rPr>
          <w:rFonts w:asciiTheme="majorBidi" w:hAnsiTheme="majorBidi" w:cstheme="majorBidi"/>
          <w:lang w:val="en-US"/>
        </w:rPr>
        <w:t>range)</w:t>
      </w:r>
      <w:r w:rsidR="00790B40" w:rsidRPr="0029304D">
        <w:rPr>
          <w:rFonts w:asciiTheme="majorBidi" w:eastAsia="Calibri" w:hAnsiTheme="majorBidi" w:cstheme="majorBidi"/>
          <w:kern w:val="0"/>
          <w:lang w:val="en-US"/>
          <w14:ligatures w14:val="none"/>
        </w:rPr>
        <w:t>.</w:t>
      </w:r>
      <w:r w:rsidR="0058085B" w:rsidRPr="0029304D">
        <w:rPr>
          <w:rFonts w:asciiTheme="majorBidi" w:eastAsia="Quattrocento Sans" w:hAnsiTheme="majorBidi" w:cstheme="majorBidi"/>
          <w:color w:val="000000"/>
          <w:lang w:val="en-US"/>
        </w:rPr>
        <w:t xml:space="preserve"> Ca</w:t>
      </w:r>
      <w:r w:rsidR="0029304D" w:rsidRPr="0029304D">
        <w:rPr>
          <w:rFonts w:asciiTheme="majorBidi" w:eastAsia="Quattrocento Sans" w:hAnsiTheme="majorBidi" w:cstheme="majorBidi"/>
          <w:color w:val="000000"/>
          <w:lang w:val="en-US"/>
        </w:rPr>
        <w:t>:</w:t>
      </w:r>
      <w:r w:rsidR="0058085B" w:rsidRPr="0029304D">
        <w:rPr>
          <w:rFonts w:asciiTheme="majorBidi" w:eastAsia="Quattrocento Sans" w:hAnsiTheme="majorBidi" w:cstheme="majorBidi"/>
          <w:color w:val="000000"/>
          <w:lang w:val="en-US"/>
        </w:rPr>
        <w:t xml:space="preserve"> calcium; PO</w:t>
      </w:r>
      <w:r w:rsidR="0058085B" w:rsidRPr="0029304D">
        <w:rPr>
          <w:rFonts w:asciiTheme="majorBidi" w:eastAsia="Quattrocento Sans" w:hAnsiTheme="majorBidi" w:cstheme="majorBidi"/>
          <w:color w:val="000000"/>
          <w:vertAlign w:val="subscript"/>
          <w:lang w:val="en-US"/>
        </w:rPr>
        <w:t>4</w:t>
      </w:r>
      <w:r w:rsidR="0029304D" w:rsidRPr="0029304D">
        <w:rPr>
          <w:rFonts w:asciiTheme="majorBidi" w:eastAsia="Quattrocento Sans" w:hAnsiTheme="majorBidi" w:cstheme="majorBidi"/>
          <w:color w:val="000000"/>
          <w:lang w:val="en-US"/>
        </w:rPr>
        <w:t>:</w:t>
      </w:r>
      <w:r w:rsidR="0058085B" w:rsidRPr="0029304D">
        <w:rPr>
          <w:rFonts w:asciiTheme="majorBidi" w:eastAsia="Quattrocento Sans" w:hAnsiTheme="majorBidi" w:cstheme="majorBidi"/>
          <w:color w:val="000000"/>
          <w:lang w:val="en-US"/>
        </w:rPr>
        <w:t xml:space="preserve"> phosphate; Mg</w:t>
      </w:r>
      <w:r w:rsidR="0029304D" w:rsidRPr="0029304D">
        <w:rPr>
          <w:rFonts w:asciiTheme="majorBidi" w:eastAsia="Quattrocento Sans" w:hAnsiTheme="majorBidi" w:cstheme="majorBidi"/>
          <w:color w:val="000000"/>
          <w:lang w:val="en-US"/>
        </w:rPr>
        <w:t>:</w:t>
      </w:r>
      <w:r w:rsidR="0058085B" w:rsidRPr="0029304D">
        <w:rPr>
          <w:rFonts w:asciiTheme="majorBidi" w:eastAsia="Quattrocento Sans" w:hAnsiTheme="majorBidi" w:cstheme="majorBidi"/>
          <w:color w:val="000000"/>
          <w:lang w:val="en-US"/>
        </w:rPr>
        <w:t xml:space="preserve"> magnesium;</w:t>
      </w:r>
      <w:r w:rsidR="006A2A40" w:rsidRPr="0029304D">
        <w:rPr>
          <w:rFonts w:asciiTheme="majorBidi" w:eastAsia="Quattrocento Sans" w:hAnsiTheme="majorBidi" w:cstheme="majorBidi"/>
          <w:color w:val="000000"/>
          <w:lang w:val="en-US"/>
        </w:rPr>
        <w:t xml:space="preserve"> PTH</w:t>
      </w:r>
      <w:r w:rsidR="0029304D" w:rsidRPr="0029304D">
        <w:rPr>
          <w:rFonts w:asciiTheme="majorBidi" w:eastAsia="Quattrocento Sans" w:hAnsiTheme="majorBidi" w:cstheme="majorBidi"/>
          <w:color w:val="000000"/>
          <w:lang w:val="en-US"/>
        </w:rPr>
        <w:t>:</w:t>
      </w:r>
      <w:r w:rsidR="006A2A40" w:rsidRPr="0029304D">
        <w:rPr>
          <w:rFonts w:asciiTheme="majorBidi" w:eastAsia="Quattrocento Sans" w:hAnsiTheme="majorBidi" w:cstheme="majorBidi"/>
          <w:color w:val="000000"/>
          <w:lang w:val="en-US"/>
        </w:rPr>
        <w:t xml:space="preserve"> parathyroid hormone</w:t>
      </w:r>
      <w:r w:rsidR="00266214" w:rsidRPr="0029304D">
        <w:rPr>
          <w:rFonts w:asciiTheme="majorBidi" w:eastAsia="Quattrocento Sans" w:hAnsiTheme="majorBidi" w:cstheme="majorBidi"/>
          <w:color w:val="000000"/>
          <w:lang w:val="en-US"/>
        </w:rPr>
        <w:t>;</w:t>
      </w:r>
      <w:r w:rsidR="006A2A40" w:rsidRPr="0029304D">
        <w:rPr>
          <w:rFonts w:asciiTheme="majorBidi" w:eastAsia="Quattrocento Sans" w:hAnsiTheme="majorBidi" w:cstheme="majorBidi"/>
          <w:color w:val="000000"/>
          <w:lang w:val="en-US"/>
        </w:rPr>
        <w:t xml:space="preserve"> Vit D</w:t>
      </w:r>
      <w:r w:rsidR="0029304D" w:rsidRPr="0029304D">
        <w:rPr>
          <w:rFonts w:asciiTheme="majorBidi" w:eastAsia="Quattrocento Sans" w:hAnsiTheme="majorBidi" w:cstheme="majorBidi"/>
          <w:color w:val="000000"/>
          <w:lang w:val="en-US"/>
        </w:rPr>
        <w:t>:</w:t>
      </w:r>
      <w:r w:rsidR="00266214" w:rsidRPr="0029304D">
        <w:rPr>
          <w:rFonts w:asciiTheme="majorBidi" w:eastAsia="Quattrocento Sans" w:hAnsiTheme="majorBidi" w:cstheme="majorBidi"/>
          <w:color w:val="000000"/>
          <w:lang w:val="en-US"/>
        </w:rPr>
        <w:t xml:space="preserve"> Vitamin D; </w:t>
      </w:r>
      <w:r w:rsidR="0058085B" w:rsidRPr="0029304D">
        <w:rPr>
          <w:rFonts w:asciiTheme="majorBidi" w:eastAsia="Quattrocento Sans" w:hAnsiTheme="majorBidi" w:cstheme="majorBidi"/>
          <w:color w:val="000000"/>
          <w:lang w:val="en-US"/>
        </w:rPr>
        <w:t>TSH</w:t>
      </w:r>
      <w:r w:rsidR="0029304D" w:rsidRPr="0029304D">
        <w:rPr>
          <w:rFonts w:asciiTheme="majorBidi" w:eastAsia="Quattrocento Sans" w:hAnsiTheme="majorBidi" w:cstheme="majorBidi"/>
          <w:color w:val="000000"/>
          <w:lang w:val="en-US"/>
        </w:rPr>
        <w:t>:</w:t>
      </w:r>
      <w:r w:rsidR="0058085B" w:rsidRPr="0029304D">
        <w:rPr>
          <w:rFonts w:asciiTheme="majorBidi" w:eastAsia="Quattrocento Sans" w:hAnsiTheme="majorBidi" w:cstheme="majorBidi"/>
          <w:color w:val="000000"/>
          <w:lang w:val="en-US"/>
        </w:rPr>
        <w:t xml:space="preserve"> thyroid stimulating hormone</w:t>
      </w:r>
      <w:r w:rsidR="00266214" w:rsidRPr="0029304D">
        <w:rPr>
          <w:rFonts w:asciiTheme="majorBidi" w:eastAsia="Quattrocento Sans" w:hAnsiTheme="majorBidi" w:cstheme="majorBidi"/>
          <w:color w:val="000000"/>
          <w:lang w:val="en-US"/>
        </w:rPr>
        <w:t>.</w:t>
      </w:r>
    </w:p>
    <w:p w14:paraId="40A603C1" w14:textId="5566A4CA" w:rsidR="00C348B8" w:rsidRPr="00C4660D" w:rsidRDefault="00C348B8">
      <w:pPr>
        <w:rPr>
          <w:rFonts w:asciiTheme="majorBidi" w:hAnsiTheme="majorBidi" w:cstheme="majorBidi"/>
          <w:lang w:val="en-US"/>
        </w:rPr>
      </w:pPr>
    </w:p>
    <w:sectPr w:rsidR="00C348B8" w:rsidRPr="00C466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568CB" w14:textId="77777777" w:rsidR="00B21D19" w:rsidRDefault="00B21D19" w:rsidP="00861B3E">
      <w:r>
        <w:separator/>
      </w:r>
    </w:p>
  </w:endnote>
  <w:endnote w:type="continuationSeparator" w:id="0">
    <w:p w14:paraId="48BAE90F" w14:textId="77777777" w:rsidR="00B21D19" w:rsidRDefault="00B21D19" w:rsidP="00861B3E">
      <w:r>
        <w:continuationSeparator/>
      </w:r>
    </w:p>
  </w:endnote>
  <w:endnote w:type="continuationNotice" w:id="1">
    <w:p w14:paraId="1F463514" w14:textId="77777777" w:rsidR="00B21D19" w:rsidRDefault="00B21D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uattrocento Sans">
    <w:panose1 w:val="020B0502050000020003"/>
    <w:charset w:val="00"/>
    <w:family w:val="swiss"/>
    <w:pitch w:val="variable"/>
    <w:sig w:usb0="800000BF" w:usb1="4000005B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DED34" w14:textId="77777777" w:rsidR="00B21D19" w:rsidRDefault="00B21D19" w:rsidP="00861B3E">
      <w:r>
        <w:separator/>
      </w:r>
    </w:p>
  </w:footnote>
  <w:footnote w:type="continuationSeparator" w:id="0">
    <w:p w14:paraId="384362AD" w14:textId="77777777" w:rsidR="00B21D19" w:rsidRDefault="00B21D19" w:rsidP="00861B3E">
      <w:r>
        <w:continuationSeparator/>
      </w:r>
    </w:p>
  </w:footnote>
  <w:footnote w:type="continuationNotice" w:id="1">
    <w:p w14:paraId="4550212F" w14:textId="77777777" w:rsidR="00B21D19" w:rsidRDefault="00B21D1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0tjAwtzAxMDOwMDBQ0lEKTi0uzszPAykwrAUAx8thBSwAAAA="/>
  </w:docVars>
  <w:rsids>
    <w:rsidRoot w:val="00D97A80"/>
    <w:rsid w:val="00000D06"/>
    <w:rsid w:val="000026EA"/>
    <w:rsid w:val="00007E34"/>
    <w:rsid w:val="000114A2"/>
    <w:rsid w:val="000124A4"/>
    <w:rsid w:val="00013617"/>
    <w:rsid w:val="000149B2"/>
    <w:rsid w:val="00023FF6"/>
    <w:rsid w:val="00024EA5"/>
    <w:rsid w:val="000349DE"/>
    <w:rsid w:val="000411D4"/>
    <w:rsid w:val="00046C00"/>
    <w:rsid w:val="00057624"/>
    <w:rsid w:val="00063819"/>
    <w:rsid w:val="00064B55"/>
    <w:rsid w:val="00070677"/>
    <w:rsid w:val="00077EEA"/>
    <w:rsid w:val="00081B49"/>
    <w:rsid w:val="00083211"/>
    <w:rsid w:val="00084920"/>
    <w:rsid w:val="00085AD7"/>
    <w:rsid w:val="00090623"/>
    <w:rsid w:val="000A3780"/>
    <w:rsid w:val="000A443D"/>
    <w:rsid w:val="000A7625"/>
    <w:rsid w:val="000B7FD0"/>
    <w:rsid w:val="000C16E5"/>
    <w:rsid w:val="000D06A7"/>
    <w:rsid w:val="000D1DD2"/>
    <w:rsid w:val="000D23DE"/>
    <w:rsid w:val="000E0746"/>
    <w:rsid w:val="000E4B81"/>
    <w:rsid w:val="000F059F"/>
    <w:rsid w:val="000F2C0A"/>
    <w:rsid w:val="00102196"/>
    <w:rsid w:val="001028B9"/>
    <w:rsid w:val="00103489"/>
    <w:rsid w:val="00111A21"/>
    <w:rsid w:val="001122B7"/>
    <w:rsid w:val="00112523"/>
    <w:rsid w:val="0012649B"/>
    <w:rsid w:val="00130934"/>
    <w:rsid w:val="001340DA"/>
    <w:rsid w:val="00134B7E"/>
    <w:rsid w:val="00135FA6"/>
    <w:rsid w:val="00137C2D"/>
    <w:rsid w:val="00147D94"/>
    <w:rsid w:val="00151E82"/>
    <w:rsid w:val="001540DC"/>
    <w:rsid w:val="00156667"/>
    <w:rsid w:val="00160C02"/>
    <w:rsid w:val="00160D09"/>
    <w:rsid w:val="00163B73"/>
    <w:rsid w:val="0016429D"/>
    <w:rsid w:val="001646E5"/>
    <w:rsid w:val="00182C86"/>
    <w:rsid w:val="00191800"/>
    <w:rsid w:val="00194731"/>
    <w:rsid w:val="001A101A"/>
    <w:rsid w:val="001A41AE"/>
    <w:rsid w:val="001B3323"/>
    <w:rsid w:val="001B4F39"/>
    <w:rsid w:val="001C0C14"/>
    <w:rsid w:val="001C687A"/>
    <w:rsid w:val="001C7D8A"/>
    <w:rsid w:val="001D0B07"/>
    <w:rsid w:val="001D2443"/>
    <w:rsid w:val="001D28B9"/>
    <w:rsid w:val="001F20FB"/>
    <w:rsid w:val="001F3337"/>
    <w:rsid w:val="001F3842"/>
    <w:rsid w:val="001F67B1"/>
    <w:rsid w:val="001F7B67"/>
    <w:rsid w:val="002015D0"/>
    <w:rsid w:val="00206F24"/>
    <w:rsid w:val="00221CFB"/>
    <w:rsid w:val="0022405C"/>
    <w:rsid w:val="002272FC"/>
    <w:rsid w:val="00231586"/>
    <w:rsid w:val="00235760"/>
    <w:rsid w:val="002628F1"/>
    <w:rsid w:val="00265A11"/>
    <w:rsid w:val="00266214"/>
    <w:rsid w:val="00267F6E"/>
    <w:rsid w:val="002763F4"/>
    <w:rsid w:val="002823CC"/>
    <w:rsid w:val="002846FC"/>
    <w:rsid w:val="0028552B"/>
    <w:rsid w:val="00286C45"/>
    <w:rsid w:val="002909B3"/>
    <w:rsid w:val="0029304D"/>
    <w:rsid w:val="00295495"/>
    <w:rsid w:val="00295731"/>
    <w:rsid w:val="002A2B08"/>
    <w:rsid w:val="002A30B2"/>
    <w:rsid w:val="002A5F15"/>
    <w:rsid w:val="002B358A"/>
    <w:rsid w:val="002B38A3"/>
    <w:rsid w:val="002B62EE"/>
    <w:rsid w:val="002B7264"/>
    <w:rsid w:val="002C1AF5"/>
    <w:rsid w:val="002D3386"/>
    <w:rsid w:val="002D45BC"/>
    <w:rsid w:val="002D7371"/>
    <w:rsid w:val="002D778F"/>
    <w:rsid w:val="002E3AB2"/>
    <w:rsid w:val="002F1703"/>
    <w:rsid w:val="002F2155"/>
    <w:rsid w:val="00302A7C"/>
    <w:rsid w:val="00305F3E"/>
    <w:rsid w:val="00323133"/>
    <w:rsid w:val="003233CB"/>
    <w:rsid w:val="003314E1"/>
    <w:rsid w:val="003333DD"/>
    <w:rsid w:val="00344AA9"/>
    <w:rsid w:val="0034579A"/>
    <w:rsid w:val="0035310A"/>
    <w:rsid w:val="00354347"/>
    <w:rsid w:val="00354CF6"/>
    <w:rsid w:val="00362752"/>
    <w:rsid w:val="00370F79"/>
    <w:rsid w:val="003732BE"/>
    <w:rsid w:val="00373F86"/>
    <w:rsid w:val="003743D3"/>
    <w:rsid w:val="00377C22"/>
    <w:rsid w:val="0038482B"/>
    <w:rsid w:val="00384D39"/>
    <w:rsid w:val="00385FB2"/>
    <w:rsid w:val="0038761E"/>
    <w:rsid w:val="00390677"/>
    <w:rsid w:val="00390F73"/>
    <w:rsid w:val="0039552A"/>
    <w:rsid w:val="003958E4"/>
    <w:rsid w:val="003A0F43"/>
    <w:rsid w:val="003A6DB0"/>
    <w:rsid w:val="003B535B"/>
    <w:rsid w:val="003C2791"/>
    <w:rsid w:val="003C6A2A"/>
    <w:rsid w:val="003D0138"/>
    <w:rsid w:val="003D2BC7"/>
    <w:rsid w:val="003D68F0"/>
    <w:rsid w:val="003D6F14"/>
    <w:rsid w:val="003F3F8A"/>
    <w:rsid w:val="004041DD"/>
    <w:rsid w:val="0040638D"/>
    <w:rsid w:val="004127F6"/>
    <w:rsid w:val="004145E1"/>
    <w:rsid w:val="00417D46"/>
    <w:rsid w:val="00420560"/>
    <w:rsid w:val="00424771"/>
    <w:rsid w:val="004255C2"/>
    <w:rsid w:val="0042787C"/>
    <w:rsid w:val="0043321E"/>
    <w:rsid w:val="00436225"/>
    <w:rsid w:val="00437C09"/>
    <w:rsid w:val="004404D8"/>
    <w:rsid w:val="00441FFD"/>
    <w:rsid w:val="0044264A"/>
    <w:rsid w:val="00444B2B"/>
    <w:rsid w:val="00452C62"/>
    <w:rsid w:val="00461DDA"/>
    <w:rsid w:val="00462075"/>
    <w:rsid w:val="0046313E"/>
    <w:rsid w:val="00465549"/>
    <w:rsid w:val="004709E1"/>
    <w:rsid w:val="00470F3C"/>
    <w:rsid w:val="00472B43"/>
    <w:rsid w:val="004827A8"/>
    <w:rsid w:val="0048321E"/>
    <w:rsid w:val="00484F3A"/>
    <w:rsid w:val="00486F27"/>
    <w:rsid w:val="004A235A"/>
    <w:rsid w:val="004A424E"/>
    <w:rsid w:val="004B0824"/>
    <w:rsid w:val="004B39B5"/>
    <w:rsid w:val="004B5035"/>
    <w:rsid w:val="004B7E55"/>
    <w:rsid w:val="004C4B18"/>
    <w:rsid w:val="004C72CC"/>
    <w:rsid w:val="004C773D"/>
    <w:rsid w:val="004C7B58"/>
    <w:rsid w:val="004D043F"/>
    <w:rsid w:val="004D4AB3"/>
    <w:rsid w:val="004E5F85"/>
    <w:rsid w:val="004F6385"/>
    <w:rsid w:val="004F6F7D"/>
    <w:rsid w:val="005164C3"/>
    <w:rsid w:val="00520E79"/>
    <w:rsid w:val="0052281D"/>
    <w:rsid w:val="00522D0B"/>
    <w:rsid w:val="00523B28"/>
    <w:rsid w:val="00526805"/>
    <w:rsid w:val="00527B69"/>
    <w:rsid w:val="00533926"/>
    <w:rsid w:val="00535C98"/>
    <w:rsid w:val="00536738"/>
    <w:rsid w:val="00540F7B"/>
    <w:rsid w:val="00546631"/>
    <w:rsid w:val="00547E2E"/>
    <w:rsid w:val="005501A4"/>
    <w:rsid w:val="00550356"/>
    <w:rsid w:val="0055216A"/>
    <w:rsid w:val="0055231B"/>
    <w:rsid w:val="00555E56"/>
    <w:rsid w:val="00557CDC"/>
    <w:rsid w:val="00561717"/>
    <w:rsid w:val="005753D3"/>
    <w:rsid w:val="00576100"/>
    <w:rsid w:val="00577BC3"/>
    <w:rsid w:val="0058085B"/>
    <w:rsid w:val="0058558C"/>
    <w:rsid w:val="0058567B"/>
    <w:rsid w:val="00586169"/>
    <w:rsid w:val="00586E45"/>
    <w:rsid w:val="00595030"/>
    <w:rsid w:val="005B2B7C"/>
    <w:rsid w:val="005B4902"/>
    <w:rsid w:val="005C360C"/>
    <w:rsid w:val="005D155F"/>
    <w:rsid w:val="005E4FAB"/>
    <w:rsid w:val="005E5FC9"/>
    <w:rsid w:val="005E6902"/>
    <w:rsid w:val="005F1BC0"/>
    <w:rsid w:val="0060059F"/>
    <w:rsid w:val="00601C9D"/>
    <w:rsid w:val="00604579"/>
    <w:rsid w:val="00613C4E"/>
    <w:rsid w:val="00614B6E"/>
    <w:rsid w:val="0061662E"/>
    <w:rsid w:val="00620B88"/>
    <w:rsid w:val="00632416"/>
    <w:rsid w:val="00632B86"/>
    <w:rsid w:val="00632ED7"/>
    <w:rsid w:val="006373CE"/>
    <w:rsid w:val="006472AE"/>
    <w:rsid w:val="00647593"/>
    <w:rsid w:val="00651A52"/>
    <w:rsid w:val="00651B28"/>
    <w:rsid w:val="00656C7F"/>
    <w:rsid w:val="00657D2A"/>
    <w:rsid w:val="00664D38"/>
    <w:rsid w:val="00666508"/>
    <w:rsid w:val="0067122C"/>
    <w:rsid w:val="0067292B"/>
    <w:rsid w:val="00673326"/>
    <w:rsid w:val="00681061"/>
    <w:rsid w:val="006907FB"/>
    <w:rsid w:val="006940DB"/>
    <w:rsid w:val="00694DB4"/>
    <w:rsid w:val="006A2A40"/>
    <w:rsid w:val="006A5555"/>
    <w:rsid w:val="006B374B"/>
    <w:rsid w:val="006C7196"/>
    <w:rsid w:val="006D485F"/>
    <w:rsid w:val="006E6BE8"/>
    <w:rsid w:val="006E7EAC"/>
    <w:rsid w:val="006F226B"/>
    <w:rsid w:val="006F5874"/>
    <w:rsid w:val="0070231B"/>
    <w:rsid w:val="00706763"/>
    <w:rsid w:val="00707B69"/>
    <w:rsid w:val="0072628A"/>
    <w:rsid w:val="00731CAA"/>
    <w:rsid w:val="00737BBB"/>
    <w:rsid w:val="00745168"/>
    <w:rsid w:val="007518F1"/>
    <w:rsid w:val="00756F15"/>
    <w:rsid w:val="00760D1E"/>
    <w:rsid w:val="00761838"/>
    <w:rsid w:val="007633FB"/>
    <w:rsid w:val="00770517"/>
    <w:rsid w:val="00770714"/>
    <w:rsid w:val="007734D3"/>
    <w:rsid w:val="0077383C"/>
    <w:rsid w:val="00773A11"/>
    <w:rsid w:val="00780192"/>
    <w:rsid w:val="00790B40"/>
    <w:rsid w:val="00794635"/>
    <w:rsid w:val="0079527C"/>
    <w:rsid w:val="0079766E"/>
    <w:rsid w:val="00797C67"/>
    <w:rsid w:val="007A164B"/>
    <w:rsid w:val="007B2A84"/>
    <w:rsid w:val="007B5E6E"/>
    <w:rsid w:val="007C3E71"/>
    <w:rsid w:val="007D13B5"/>
    <w:rsid w:val="007D1BAC"/>
    <w:rsid w:val="007D438C"/>
    <w:rsid w:val="007D4BB6"/>
    <w:rsid w:val="007E287B"/>
    <w:rsid w:val="007E53C5"/>
    <w:rsid w:val="007F00CC"/>
    <w:rsid w:val="007F02CC"/>
    <w:rsid w:val="007F124B"/>
    <w:rsid w:val="00801C43"/>
    <w:rsid w:val="00804276"/>
    <w:rsid w:val="00810C2B"/>
    <w:rsid w:val="00810F8A"/>
    <w:rsid w:val="0081235D"/>
    <w:rsid w:val="00825A6C"/>
    <w:rsid w:val="00826838"/>
    <w:rsid w:val="0083147F"/>
    <w:rsid w:val="008344CB"/>
    <w:rsid w:val="008422C9"/>
    <w:rsid w:val="008512AC"/>
    <w:rsid w:val="00852BFD"/>
    <w:rsid w:val="00852D60"/>
    <w:rsid w:val="0085377B"/>
    <w:rsid w:val="00856AB3"/>
    <w:rsid w:val="00861B3E"/>
    <w:rsid w:val="00861B5E"/>
    <w:rsid w:val="0086353C"/>
    <w:rsid w:val="00863D4E"/>
    <w:rsid w:val="00864C21"/>
    <w:rsid w:val="00866941"/>
    <w:rsid w:val="00872686"/>
    <w:rsid w:val="00875BD5"/>
    <w:rsid w:val="00876564"/>
    <w:rsid w:val="008935BA"/>
    <w:rsid w:val="00893D19"/>
    <w:rsid w:val="008B019F"/>
    <w:rsid w:val="008B17BD"/>
    <w:rsid w:val="008B2936"/>
    <w:rsid w:val="008C6E77"/>
    <w:rsid w:val="008C79A9"/>
    <w:rsid w:val="008D1AEF"/>
    <w:rsid w:val="008D1D31"/>
    <w:rsid w:val="008D1DF9"/>
    <w:rsid w:val="008D4038"/>
    <w:rsid w:val="008D4186"/>
    <w:rsid w:val="008D4471"/>
    <w:rsid w:val="008E0D03"/>
    <w:rsid w:val="008E2A3B"/>
    <w:rsid w:val="008E669E"/>
    <w:rsid w:val="008F4843"/>
    <w:rsid w:val="00915034"/>
    <w:rsid w:val="00916720"/>
    <w:rsid w:val="00916872"/>
    <w:rsid w:val="00916D1A"/>
    <w:rsid w:val="00917BA0"/>
    <w:rsid w:val="00917DF4"/>
    <w:rsid w:val="00921029"/>
    <w:rsid w:val="00927917"/>
    <w:rsid w:val="00931047"/>
    <w:rsid w:val="00935F0B"/>
    <w:rsid w:val="00936824"/>
    <w:rsid w:val="00961539"/>
    <w:rsid w:val="00965949"/>
    <w:rsid w:val="00974A4A"/>
    <w:rsid w:val="00982817"/>
    <w:rsid w:val="0099205A"/>
    <w:rsid w:val="009978E2"/>
    <w:rsid w:val="009A5E47"/>
    <w:rsid w:val="009B1B88"/>
    <w:rsid w:val="009C23C4"/>
    <w:rsid w:val="009D60FD"/>
    <w:rsid w:val="009D6FAA"/>
    <w:rsid w:val="009E359C"/>
    <w:rsid w:val="009E48BA"/>
    <w:rsid w:val="009E5095"/>
    <w:rsid w:val="009F0722"/>
    <w:rsid w:val="00A0309E"/>
    <w:rsid w:val="00A04B5F"/>
    <w:rsid w:val="00A115F7"/>
    <w:rsid w:val="00A11737"/>
    <w:rsid w:val="00A158C4"/>
    <w:rsid w:val="00A339BF"/>
    <w:rsid w:val="00A370E7"/>
    <w:rsid w:val="00A54B42"/>
    <w:rsid w:val="00A62B27"/>
    <w:rsid w:val="00A91472"/>
    <w:rsid w:val="00A95653"/>
    <w:rsid w:val="00AB054A"/>
    <w:rsid w:val="00AC3138"/>
    <w:rsid w:val="00AD1D71"/>
    <w:rsid w:val="00AE28CC"/>
    <w:rsid w:val="00AE79F8"/>
    <w:rsid w:val="00AF21FD"/>
    <w:rsid w:val="00AF41A2"/>
    <w:rsid w:val="00B05127"/>
    <w:rsid w:val="00B05587"/>
    <w:rsid w:val="00B140F2"/>
    <w:rsid w:val="00B16C2D"/>
    <w:rsid w:val="00B21D19"/>
    <w:rsid w:val="00B21E38"/>
    <w:rsid w:val="00B221AF"/>
    <w:rsid w:val="00B276E6"/>
    <w:rsid w:val="00B325FE"/>
    <w:rsid w:val="00B332A3"/>
    <w:rsid w:val="00B33CF2"/>
    <w:rsid w:val="00B35523"/>
    <w:rsid w:val="00B41060"/>
    <w:rsid w:val="00B457DA"/>
    <w:rsid w:val="00B55140"/>
    <w:rsid w:val="00B63EDD"/>
    <w:rsid w:val="00B72FC1"/>
    <w:rsid w:val="00B73FC8"/>
    <w:rsid w:val="00B86DA2"/>
    <w:rsid w:val="00B91C8D"/>
    <w:rsid w:val="00B97C08"/>
    <w:rsid w:val="00B97E5A"/>
    <w:rsid w:val="00BA1323"/>
    <w:rsid w:val="00BA1B21"/>
    <w:rsid w:val="00BA4A2E"/>
    <w:rsid w:val="00BC4DB9"/>
    <w:rsid w:val="00BD72D9"/>
    <w:rsid w:val="00BE09FA"/>
    <w:rsid w:val="00BE4565"/>
    <w:rsid w:val="00C07F27"/>
    <w:rsid w:val="00C10307"/>
    <w:rsid w:val="00C14B11"/>
    <w:rsid w:val="00C1646D"/>
    <w:rsid w:val="00C21844"/>
    <w:rsid w:val="00C23C24"/>
    <w:rsid w:val="00C315DF"/>
    <w:rsid w:val="00C329A3"/>
    <w:rsid w:val="00C348B8"/>
    <w:rsid w:val="00C365BF"/>
    <w:rsid w:val="00C40C5D"/>
    <w:rsid w:val="00C4660D"/>
    <w:rsid w:val="00C54C31"/>
    <w:rsid w:val="00C552D6"/>
    <w:rsid w:val="00C569FA"/>
    <w:rsid w:val="00C7277A"/>
    <w:rsid w:val="00C81662"/>
    <w:rsid w:val="00C8248A"/>
    <w:rsid w:val="00C82F2D"/>
    <w:rsid w:val="00C9027D"/>
    <w:rsid w:val="00C908C5"/>
    <w:rsid w:val="00C91F9F"/>
    <w:rsid w:val="00C9249F"/>
    <w:rsid w:val="00C9712C"/>
    <w:rsid w:val="00C97C6B"/>
    <w:rsid w:val="00CA2544"/>
    <w:rsid w:val="00CA44EE"/>
    <w:rsid w:val="00CA4B2B"/>
    <w:rsid w:val="00CA5EEA"/>
    <w:rsid w:val="00CB100E"/>
    <w:rsid w:val="00CB76D5"/>
    <w:rsid w:val="00CC3959"/>
    <w:rsid w:val="00CC5095"/>
    <w:rsid w:val="00CC7D80"/>
    <w:rsid w:val="00CD25A8"/>
    <w:rsid w:val="00CD53EE"/>
    <w:rsid w:val="00CD6651"/>
    <w:rsid w:val="00CD792C"/>
    <w:rsid w:val="00CF0664"/>
    <w:rsid w:val="00CF12C2"/>
    <w:rsid w:val="00CF5085"/>
    <w:rsid w:val="00D01274"/>
    <w:rsid w:val="00D02D86"/>
    <w:rsid w:val="00D03867"/>
    <w:rsid w:val="00D05A6C"/>
    <w:rsid w:val="00D06F2B"/>
    <w:rsid w:val="00D1144A"/>
    <w:rsid w:val="00D114C1"/>
    <w:rsid w:val="00D11781"/>
    <w:rsid w:val="00D127D5"/>
    <w:rsid w:val="00D12E29"/>
    <w:rsid w:val="00D12F6A"/>
    <w:rsid w:val="00D16876"/>
    <w:rsid w:val="00D27EC1"/>
    <w:rsid w:val="00D401F4"/>
    <w:rsid w:val="00D4770C"/>
    <w:rsid w:val="00D52A2A"/>
    <w:rsid w:val="00D55B50"/>
    <w:rsid w:val="00D61800"/>
    <w:rsid w:val="00D64706"/>
    <w:rsid w:val="00D733D0"/>
    <w:rsid w:val="00D77A15"/>
    <w:rsid w:val="00D77C73"/>
    <w:rsid w:val="00D84D4C"/>
    <w:rsid w:val="00D90915"/>
    <w:rsid w:val="00D9153A"/>
    <w:rsid w:val="00D97A80"/>
    <w:rsid w:val="00DA0972"/>
    <w:rsid w:val="00DA62F2"/>
    <w:rsid w:val="00DA6BF8"/>
    <w:rsid w:val="00DA7659"/>
    <w:rsid w:val="00DB52FE"/>
    <w:rsid w:val="00DC1E23"/>
    <w:rsid w:val="00DC3A1D"/>
    <w:rsid w:val="00DC73DF"/>
    <w:rsid w:val="00DD1495"/>
    <w:rsid w:val="00DD5630"/>
    <w:rsid w:val="00DE3332"/>
    <w:rsid w:val="00DE779B"/>
    <w:rsid w:val="00DF4498"/>
    <w:rsid w:val="00DF49C1"/>
    <w:rsid w:val="00DF559F"/>
    <w:rsid w:val="00E03240"/>
    <w:rsid w:val="00E10F4D"/>
    <w:rsid w:val="00E13FD8"/>
    <w:rsid w:val="00E1727C"/>
    <w:rsid w:val="00E20980"/>
    <w:rsid w:val="00E228C0"/>
    <w:rsid w:val="00E3103A"/>
    <w:rsid w:val="00E36E03"/>
    <w:rsid w:val="00E36E4E"/>
    <w:rsid w:val="00E46CFF"/>
    <w:rsid w:val="00E479C6"/>
    <w:rsid w:val="00E50363"/>
    <w:rsid w:val="00E53F09"/>
    <w:rsid w:val="00E56C20"/>
    <w:rsid w:val="00E67B68"/>
    <w:rsid w:val="00E72040"/>
    <w:rsid w:val="00E82FE1"/>
    <w:rsid w:val="00E83478"/>
    <w:rsid w:val="00E87D3E"/>
    <w:rsid w:val="00E94049"/>
    <w:rsid w:val="00E95257"/>
    <w:rsid w:val="00E97D33"/>
    <w:rsid w:val="00EA12D4"/>
    <w:rsid w:val="00EA392B"/>
    <w:rsid w:val="00EB0833"/>
    <w:rsid w:val="00EB1BEF"/>
    <w:rsid w:val="00EB59EC"/>
    <w:rsid w:val="00EB7E27"/>
    <w:rsid w:val="00ED05BF"/>
    <w:rsid w:val="00ED324B"/>
    <w:rsid w:val="00ED5179"/>
    <w:rsid w:val="00EE13E5"/>
    <w:rsid w:val="00EE5E90"/>
    <w:rsid w:val="00EF530A"/>
    <w:rsid w:val="00EF56FA"/>
    <w:rsid w:val="00EF7C02"/>
    <w:rsid w:val="00F01B93"/>
    <w:rsid w:val="00F01EB7"/>
    <w:rsid w:val="00F056E4"/>
    <w:rsid w:val="00F10698"/>
    <w:rsid w:val="00F15138"/>
    <w:rsid w:val="00F2008D"/>
    <w:rsid w:val="00F32F81"/>
    <w:rsid w:val="00F426E8"/>
    <w:rsid w:val="00F42C64"/>
    <w:rsid w:val="00F44671"/>
    <w:rsid w:val="00F51F4C"/>
    <w:rsid w:val="00F55037"/>
    <w:rsid w:val="00F5574E"/>
    <w:rsid w:val="00F65352"/>
    <w:rsid w:val="00F66678"/>
    <w:rsid w:val="00F70FA3"/>
    <w:rsid w:val="00F73C88"/>
    <w:rsid w:val="00F747E5"/>
    <w:rsid w:val="00F772AA"/>
    <w:rsid w:val="00F84430"/>
    <w:rsid w:val="00F8570A"/>
    <w:rsid w:val="00F9481A"/>
    <w:rsid w:val="00FA694A"/>
    <w:rsid w:val="00FB17FC"/>
    <w:rsid w:val="00FB5AEF"/>
    <w:rsid w:val="00FC0102"/>
    <w:rsid w:val="00FC3399"/>
    <w:rsid w:val="00FD120F"/>
    <w:rsid w:val="00FD44C7"/>
    <w:rsid w:val="00FD56EC"/>
    <w:rsid w:val="00FD7BB2"/>
    <w:rsid w:val="00FE052C"/>
    <w:rsid w:val="00FE2525"/>
    <w:rsid w:val="00FE33B4"/>
    <w:rsid w:val="00FE5181"/>
    <w:rsid w:val="00FE6588"/>
    <w:rsid w:val="00FE6C91"/>
    <w:rsid w:val="00FF1153"/>
    <w:rsid w:val="00FF40CC"/>
    <w:rsid w:val="00FF79C2"/>
    <w:rsid w:val="00FF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FE26DE"/>
  <w15:chartTrackingRefBased/>
  <w15:docId w15:val="{57FD16E5-68BE-DA43-86BD-5DD6D4FCE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4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A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61B3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1B3E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61B3E"/>
    <w:rPr>
      <w:vertAlign w:val="superscript"/>
    </w:rPr>
  </w:style>
  <w:style w:type="table" w:styleId="ListTable1Light">
    <w:name w:val="List Table 1 Light"/>
    <w:basedOn w:val="TableNormal"/>
    <w:uiPriority w:val="46"/>
    <w:rsid w:val="00F1069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D56EC"/>
    <w:pPr>
      <w:ind w:left="720"/>
      <w:contextualSpacing/>
    </w:pPr>
  </w:style>
  <w:style w:type="table" w:styleId="GridTable2-Accent3">
    <w:name w:val="Grid Table 2 Accent 3"/>
    <w:basedOn w:val="TableNormal"/>
    <w:uiPriority w:val="47"/>
    <w:rsid w:val="00C07F2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DC3A1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200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008D"/>
  </w:style>
  <w:style w:type="paragraph" w:styleId="Footer">
    <w:name w:val="footer"/>
    <w:basedOn w:val="Normal"/>
    <w:link w:val="FooterChar"/>
    <w:uiPriority w:val="99"/>
    <w:unhideWhenUsed/>
    <w:rsid w:val="00F200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008D"/>
  </w:style>
  <w:style w:type="paragraph" w:styleId="Revision">
    <w:name w:val="Revision"/>
    <w:hidden/>
    <w:uiPriority w:val="99"/>
    <w:semiHidden/>
    <w:rsid w:val="00C4660D"/>
  </w:style>
  <w:style w:type="character" w:styleId="CommentReference">
    <w:name w:val="annotation reference"/>
    <w:basedOn w:val="DefaultParagraphFont"/>
    <w:uiPriority w:val="99"/>
    <w:semiHidden/>
    <w:unhideWhenUsed/>
    <w:rsid w:val="00024E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4E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4E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E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E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77</Words>
  <Characters>272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Abdullah Ahmed Al-Omari</dc:creator>
  <cp:keywords/>
  <dc:description/>
  <cp:lastModifiedBy>suhaib radi</cp:lastModifiedBy>
  <cp:revision>3</cp:revision>
  <dcterms:created xsi:type="dcterms:W3CDTF">2024-06-03T21:05:00Z</dcterms:created>
  <dcterms:modified xsi:type="dcterms:W3CDTF">2024-06-04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a0507f5cdfae0d2bc651591fdfb8795fd5db65df48d2489179e222f806904e</vt:lpwstr>
  </property>
</Properties>
</file>